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D3472" w14:textId="37FB5CC1" w:rsidR="00715669" w:rsidRPr="00715669" w:rsidRDefault="00715669" w:rsidP="00715669">
      <w:pPr>
        <w:pStyle w:val="Ttulo"/>
        <w:pBdr>
          <w:bottom w:val="single" w:sz="8" w:space="4" w:color="4F81BD" w:themeColor="accent1"/>
        </w:pBdr>
        <w:tabs>
          <w:tab w:val="clear" w:pos="737"/>
        </w:tabs>
        <w:spacing w:after="480" w:line="240" w:lineRule="auto"/>
        <w:contextualSpacing/>
        <w:rPr>
          <w:rFonts w:asciiTheme="majorHAnsi" w:hAnsiTheme="majorHAnsi" w:cstheme="majorBidi"/>
          <w:b w:val="0"/>
          <w:iCs w:val="0"/>
          <w:spacing w:val="5"/>
          <w:kern w:val="28"/>
          <w:sz w:val="44"/>
          <w:szCs w:val="52"/>
          <w:lang w:val="en-US" w:eastAsia="nb-NO"/>
        </w:rPr>
      </w:pPr>
      <w:bookmarkStart w:id="0" w:name="_GoBack"/>
      <w:r w:rsidRPr="00715669">
        <w:rPr>
          <w:rFonts w:asciiTheme="majorHAnsi" w:hAnsiTheme="majorHAnsi" w:cstheme="majorBidi"/>
          <w:b w:val="0"/>
          <w:iCs w:val="0"/>
          <w:spacing w:val="5"/>
          <w:kern w:val="28"/>
          <w:sz w:val="44"/>
          <w:szCs w:val="52"/>
          <w:lang w:val="en-US" w:eastAsia="nb-NO"/>
        </w:rPr>
        <w:t>Supporting Information 5</w:t>
      </w:r>
    </w:p>
    <w:p w14:paraId="1A5D1CE3" w14:textId="77777777" w:rsidR="00715669" w:rsidRDefault="00715669" w:rsidP="00715669">
      <w:pPr>
        <w:pStyle w:val="Ttulo"/>
        <w:pBdr>
          <w:bottom w:val="single" w:sz="8" w:space="4" w:color="4F81BD" w:themeColor="accent1"/>
        </w:pBdr>
        <w:tabs>
          <w:tab w:val="clear" w:pos="737"/>
        </w:tabs>
        <w:spacing w:after="300" w:line="240" w:lineRule="auto"/>
        <w:contextualSpacing/>
        <w:jc w:val="left"/>
        <w:rPr>
          <w:rFonts w:asciiTheme="majorHAnsi" w:hAnsiTheme="majorHAnsi" w:cstheme="majorBidi"/>
          <w:b w:val="0"/>
          <w:iCs w:val="0"/>
          <w:color w:val="17365D" w:themeColor="text2" w:themeShade="BF"/>
          <w:spacing w:val="5"/>
          <w:kern w:val="28"/>
          <w:sz w:val="44"/>
          <w:szCs w:val="52"/>
          <w:lang w:val="en-US" w:eastAsia="nb-NO"/>
        </w:rPr>
      </w:pPr>
    </w:p>
    <w:p w14:paraId="575375C7" w14:textId="75ED019B" w:rsidR="00715669" w:rsidRPr="00715669" w:rsidRDefault="00715669" w:rsidP="00715669">
      <w:pPr>
        <w:pStyle w:val="Ttulo"/>
        <w:pBdr>
          <w:bottom w:val="single" w:sz="8" w:space="4" w:color="4F81BD" w:themeColor="accent1"/>
        </w:pBdr>
        <w:tabs>
          <w:tab w:val="clear" w:pos="737"/>
        </w:tabs>
        <w:spacing w:after="300" w:line="240" w:lineRule="auto"/>
        <w:contextualSpacing/>
        <w:jc w:val="left"/>
        <w:rPr>
          <w:rFonts w:asciiTheme="majorHAnsi" w:hAnsiTheme="majorHAnsi" w:cstheme="majorBidi"/>
          <w:b w:val="0"/>
          <w:iCs w:val="0"/>
          <w:color w:val="17365D" w:themeColor="text2" w:themeShade="BF"/>
          <w:spacing w:val="5"/>
          <w:kern w:val="28"/>
          <w:sz w:val="44"/>
          <w:szCs w:val="52"/>
          <w:lang w:val="en-US" w:eastAsia="nb-NO"/>
        </w:rPr>
      </w:pPr>
      <w:r>
        <w:rPr>
          <w:rFonts w:asciiTheme="majorHAnsi" w:hAnsiTheme="majorHAnsi" w:cstheme="majorBidi"/>
          <w:b w:val="0"/>
          <w:iCs w:val="0"/>
          <w:color w:val="17365D" w:themeColor="text2" w:themeShade="BF"/>
          <w:spacing w:val="5"/>
          <w:kern w:val="28"/>
          <w:sz w:val="44"/>
          <w:szCs w:val="52"/>
          <w:lang w:val="en-US" w:eastAsia="nb-NO"/>
        </w:rPr>
        <w:t>Code Book used in the first pilot study of the PUGGS</w:t>
      </w:r>
      <w:r w:rsidRPr="00715669">
        <w:rPr>
          <w:rFonts w:asciiTheme="majorHAnsi" w:hAnsiTheme="majorHAnsi" w:cstheme="majorBidi"/>
          <w:b w:val="0"/>
          <w:iCs w:val="0"/>
          <w:color w:val="17365D" w:themeColor="text2" w:themeShade="BF"/>
          <w:spacing w:val="5"/>
          <w:kern w:val="28"/>
          <w:sz w:val="44"/>
          <w:szCs w:val="52"/>
          <w:lang w:val="en-US" w:eastAsia="nb-NO"/>
        </w:rPr>
        <w:t xml:space="preserve"> questionnaire</w:t>
      </w:r>
    </w:p>
    <w:p w14:paraId="5E6573ED" w14:textId="77777777" w:rsidR="00715669" w:rsidRPr="00715669" w:rsidRDefault="00715669" w:rsidP="00B127C6">
      <w:pPr>
        <w:pStyle w:val="Ttulo"/>
        <w:jc w:val="left"/>
      </w:pPr>
    </w:p>
    <w:bookmarkEnd w:id="0"/>
    <w:p w14:paraId="5A9B41E3" w14:textId="77777777" w:rsidR="00533AAB" w:rsidRPr="00700298" w:rsidRDefault="009E1421" w:rsidP="00533AAB">
      <w:pPr>
        <w:tabs>
          <w:tab w:val="left" w:pos="3001"/>
        </w:tabs>
        <w:ind w:firstLine="0"/>
        <w:rPr>
          <w:lang w:val="en-US" w:bidi="ar-SA"/>
        </w:rPr>
      </w:pPr>
      <w:r w:rsidRPr="00700298">
        <w:rPr>
          <w:lang w:val="en-US" w:bidi="ar-SA"/>
        </w:rPr>
        <w:t xml:space="preserve">Section 1 - </w:t>
      </w:r>
      <w:r w:rsidR="00533AAB" w:rsidRPr="00700298">
        <w:rPr>
          <w:lang w:val="en-US" w:bidi="ar-SA"/>
        </w:rPr>
        <w:t>Background information:</w:t>
      </w:r>
    </w:p>
    <w:tbl>
      <w:tblPr>
        <w:tblStyle w:val="Tabelacomgrade"/>
        <w:tblpPr w:leftFromText="141" w:rightFromText="141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1668"/>
        <w:gridCol w:w="2586"/>
        <w:gridCol w:w="2303"/>
        <w:gridCol w:w="2303"/>
      </w:tblGrid>
      <w:tr w:rsidR="00700298" w:rsidRPr="00700298" w14:paraId="2288853F" w14:textId="77777777" w:rsidTr="003D4562">
        <w:tc>
          <w:tcPr>
            <w:tcW w:w="1668" w:type="dxa"/>
          </w:tcPr>
          <w:p w14:paraId="113B92D6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Variable</w:t>
            </w:r>
          </w:p>
        </w:tc>
        <w:tc>
          <w:tcPr>
            <w:tcW w:w="2586" w:type="dxa"/>
          </w:tcPr>
          <w:p w14:paraId="357CC867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Question</w:t>
            </w:r>
          </w:p>
        </w:tc>
        <w:tc>
          <w:tcPr>
            <w:tcW w:w="2303" w:type="dxa"/>
          </w:tcPr>
          <w:p w14:paraId="0F20D4C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Primary code</w:t>
            </w:r>
          </w:p>
        </w:tc>
        <w:tc>
          <w:tcPr>
            <w:tcW w:w="2303" w:type="dxa"/>
          </w:tcPr>
          <w:p w14:paraId="798FF3C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Secondary code</w:t>
            </w:r>
          </w:p>
        </w:tc>
      </w:tr>
      <w:tr w:rsidR="00700298" w:rsidRPr="00700298" w14:paraId="5E2F737F" w14:textId="77777777" w:rsidTr="003D4562">
        <w:tc>
          <w:tcPr>
            <w:tcW w:w="1668" w:type="dxa"/>
          </w:tcPr>
          <w:p w14:paraId="6A6C74E9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Age</w:t>
            </w:r>
          </w:p>
        </w:tc>
        <w:tc>
          <w:tcPr>
            <w:tcW w:w="2586" w:type="dxa"/>
          </w:tcPr>
          <w:p w14:paraId="5DCE033B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proofErr w:type="spellStart"/>
            <w:r w:rsidRPr="00700298">
              <w:rPr>
                <w:rFonts w:eastAsiaTheme="minorEastAsia" w:cstheme="minorBidi"/>
                <w:sz w:val="22"/>
              </w:rPr>
              <w:t>i</w:t>
            </w:r>
            <w:proofErr w:type="spellEnd"/>
            <w:r w:rsidRPr="00700298">
              <w:rPr>
                <w:rFonts w:eastAsiaTheme="minorEastAsia" w:cstheme="minorBidi"/>
                <w:sz w:val="22"/>
              </w:rPr>
              <w:t>. What is your age group?</w:t>
            </w:r>
          </w:p>
        </w:tc>
        <w:tc>
          <w:tcPr>
            <w:tcW w:w="2303" w:type="dxa"/>
          </w:tcPr>
          <w:p w14:paraId="435EE08D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1=15 or younger</w:t>
            </w:r>
          </w:p>
          <w:p w14:paraId="29D94D34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2=16-18</w:t>
            </w:r>
          </w:p>
          <w:p w14:paraId="10737E6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3=19-21</w:t>
            </w:r>
          </w:p>
          <w:p w14:paraId="39C556A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4=22 04 older</w:t>
            </w:r>
          </w:p>
        </w:tc>
        <w:tc>
          <w:tcPr>
            <w:tcW w:w="2303" w:type="dxa"/>
          </w:tcPr>
          <w:p w14:paraId="629A8D66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N/A (not applicable)</w:t>
            </w:r>
          </w:p>
        </w:tc>
      </w:tr>
      <w:tr w:rsidR="00700298" w:rsidRPr="00700298" w14:paraId="3044792C" w14:textId="77777777" w:rsidTr="003D4562">
        <w:tc>
          <w:tcPr>
            <w:tcW w:w="1668" w:type="dxa"/>
          </w:tcPr>
          <w:p w14:paraId="5D6EA920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Gender</w:t>
            </w:r>
          </w:p>
        </w:tc>
        <w:tc>
          <w:tcPr>
            <w:tcW w:w="2586" w:type="dxa"/>
          </w:tcPr>
          <w:p w14:paraId="795B103B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ii. What is your gender?</w:t>
            </w:r>
          </w:p>
        </w:tc>
        <w:tc>
          <w:tcPr>
            <w:tcW w:w="2303" w:type="dxa"/>
          </w:tcPr>
          <w:p w14:paraId="358A9EF2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1=male</w:t>
            </w:r>
          </w:p>
          <w:p w14:paraId="220078F7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2=female</w:t>
            </w:r>
          </w:p>
          <w:p w14:paraId="072D6769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3=other</w:t>
            </w:r>
          </w:p>
        </w:tc>
        <w:tc>
          <w:tcPr>
            <w:tcW w:w="2303" w:type="dxa"/>
          </w:tcPr>
          <w:p w14:paraId="73E4EC27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N/A</w:t>
            </w:r>
          </w:p>
        </w:tc>
      </w:tr>
      <w:tr w:rsidR="00700298" w:rsidRPr="00700298" w14:paraId="6D5D3E7C" w14:textId="77777777" w:rsidTr="003D4562">
        <w:tc>
          <w:tcPr>
            <w:tcW w:w="1668" w:type="dxa"/>
          </w:tcPr>
          <w:p w14:paraId="4DE96121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Field of study</w:t>
            </w:r>
          </w:p>
        </w:tc>
        <w:tc>
          <w:tcPr>
            <w:tcW w:w="2586" w:type="dxa"/>
          </w:tcPr>
          <w:p w14:paraId="0D400828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iii. What is your main field of study?</w:t>
            </w:r>
          </w:p>
        </w:tc>
        <w:tc>
          <w:tcPr>
            <w:tcW w:w="2303" w:type="dxa"/>
          </w:tcPr>
          <w:p w14:paraId="6C859FD9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1=science &amp; technology</w:t>
            </w:r>
          </w:p>
          <w:p w14:paraId="5D52464F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2=humanities</w:t>
            </w:r>
          </w:p>
          <w:p w14:paraId="386035EB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3=health</w:t>
            </w:r>
          </w:p>
          <w:p w14:paraId="5E013D74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4=arts</w:t>
            </w:r>
          </w:p>
          <w:p w14:paraId="709F771C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5=other</w:t>
            </w:r>
          </w:p>
        </w:tc>
        <w:tc>
          <w:tcPr>
            <w:tcW w:w="2303" w:type="dxa"/>
          </w:tcPr>
          <w:p w14:paraId="30A9638F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N/A</w:t>
            </w:r>
          </w:p>
        </w:tc>
      </w:tr>
      <w:tr w:rsidR="00700298" w:rsidRPr="00700298" w14:paraId="2ACAE5FD" w14:textId="77777777" w:rsidTr="003D4562">
        <w:tc>
          <w:tcPr>
            <w:tcW w:w="1668" w:type="dxa"/>
          </w:tcPr>
          <w:p w14:paraId="2D331D93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Religion</w:t>
            </w:r>
          </w:p>
        </w:tc>
        <w:tc>
          <w:tcPr>
            <w:tcW w:w="2586" w:type="dxa"/>
          </w:tcPr>
          <w:p w14:paraId="1D025411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iv. Are your opinions influenced by religion</w:t>
            </w:r>
          </w:p>
        </w:tc>
        <w:tc>
          <w:tcPr>
            <w:tcW w:w="2303" w:type="dxa"/>
          </w:tcPr>
          <w:p w14:paraId="7D5FC479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1=greatly influenced</w:t>
            </w:r>
          </w:p>
          <w:p w14:paraId="5E014DE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2=somewhat influenced</w:t>
            </w:r>
          </w:p>
          <w:p w14:paraId="731702DD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3=not influenced at all</w:t>
            </w:r>
          </w:p>
        </w:tc>
        <w:tc>
          <w:tcPr>
            <w:tcW w:w="2303" w:type="dxa"/>
          </w:tcPr>
          <w:p w14:paraId="54D5D7F6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N/A</w:t>
            </w:r>
          </w:p>
        </w:tc>
      </w:tr>
      <w:tr w:rsidR="00700298" w:rsidRPr="00700298" w14:paraId="035BC834" w14:textId="77777777" w:rsidTr="003D4562">
        <w:tc>
          <w:tcPr>
            <w:tcW w:w="1668" w:type="dxa"/>
          </w:tcPr>
          <w:p w14:paraId="44E5EAC9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b/>
                <w:bCs/>
                <w:sz w:val="22"/>
              </w:rPr>
            </w:pPr>
            <w:r w:rsidRPr="00700298">
              <w:rPr>
                <w:rFonts w:eastAsiaTheme="minorEastAsia" w:cstheme="minorBidi"/>
                <w:b/>
                <w:bCs/>
                <w:sz w:val="22"/>
              </w:rPr>
              <w:t>Experience with genetics</w:t>
            </w:r>
          </w:p>
        </w:tc>
        <w:tc>
          <w:tcPr>
            <w:tcW w:w="2586" w:type="dxa"/>
          </w:tcPr>
          <w:p w14:paraId="436CEC9F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v. Have you or anyone close to you ever had any experience with genetic issues?</w:t>
            </w:r>
          </w:p>
        </w:tc>
        <w:tc>
          <w:tcPr>
            <w:tcW w:w="2303" w:type="dxa"/>
          </w:tcPr>
          <w:p w14:paraId="44BE742A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1=yes</w:t>
            </w:r>
          </w:p>
          <w:p w14:paraId="597B5862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2=no</w:t>
            </w:r>
          </w:p>
        </w:tc>
        <w:tc>
          <w:tcPr>
            <w:tcW w:w="2303" w:type="dxa"/>
          </w:tcPr>
          <w:p w14:paraId="6BFA7B5E" w14:textId="77777777" w:rsidR="00533AAB" w:rsidRPr="00700298" w:rsidRDefault="00533AAB" w:rsidP="00533AAB">
            <w:pPr>
              <w:spacing w:line="240" w:lineRule="auto"/>
              <w:ind w:firstLine="0"/>
              <w:rPr>
                <w:rFonts w:eastAsiaTheme="minorEastAsia" w:cstheme="minorBidi"/>
                <w:sz w:val="22"/>
              </w:rPr>
            </w:pPr>
            <w:r w:rsidRPr="00700298">
              <w:rPr>
                <w:rFonts w:eastAsiaTheme="minorEastAsia" w:cstheme="minorBidi"/>
                <w:sz w:val="22"/>
              </w:rPr>
              <w:t>N/A</w:t>
            </w:r>
          </w:p>
        </w:tc>
      </w:tr>
    </w:tbl>
    <w:p w14:paraId="731C1A86" w14:textId="77777777" w:rsidR="00533AAB" w:rsidRDefault="00533AAB" w:rsidP="00B127C6">
      <w:pPr>
        <w:ind w:firstLine="0"/>
        <w:rPr>
          <w:lang w:val="nb-NO" w:bidi="ar-SA"/>
        </w:rPr>
      </w:pPr>
    </w:p>
    <w:p w14:paraId="18328A42" w14:textId="77777777" w:rsidR="00533AAB" w:rsidRDefault="00533AAB" w:rsidP="00B127C6">
      <w:pPr>
        <w:ind w:firstLine="0"/>
        <w:rPr>
          <w:lang w:val="nb-NO" w:bidi="ar-SA"/>
        </w:rPr>
      </w:pPr>
    </w:p>
    <w:p w14:paraId="65EEB7F4" w14:textId="77777777" w:rsidR="00707773" w:rsidRDefault="009E1421" w:rsidP="00B127C6">
      <w:pPr>
        <w:ind w:firstLine="0"/>
        <w:rPr>
          <w:lang w:val="en-US" w:bidi="ar-SA"/>
        </w:rPr>
      </w:pPr>
      <w:r>
        <w:rPr>
          <w:lang w:val="en-US" w:bidi="ar-SA"/>
        </w:rPr>
        <w:t>Section 2</w:t>
      </w:r>
      <w:r w:rsidR="00707773">
        <w:rPr>
          <w:lang w:val="en-US" w:bidi="ar-SA"/>
        </w:rPr>
        <w:t>: The influence of genes and environment on traits</w:t>
      </w:r>
    </w:p>
    <w:p w14:paraId="1213EB67" w14:textId="77777777" w:rsidR="00533AAB" w:rsidRDefault="009E1421" w:rsidP="00B127C6">
      <w:pPr>
        <w:ind w:firstLine="0"/>
        <w:rPr>
          <w:lang w:val="en-US" w:bidi="ar-SA"/>
        </w:rPr>
      </w:pPr>
      <w:r>
        <w:rPr>
          <w:lang w:val="en-US" w:bidi="ar-SA"/>
        </w:rPr>
        <w:t>P</w:t>
      </w:r>
      <w:r w:rsidRPr="009E1421">
        <w:rPr>
          <w:lang w:val="en-US" w:bidi="ar-SA"/>
        </w:rPr>
        <w:t xml:space="preserve">art 1 - </w:t>
      </w:r>
      <w:r w:rsidR="00533AAB" w:rsidRPr="009E1421">
        <w:rPr>
          <w:lang w:val="en-US" w:bidi="ar-SA"/>
        </w:rPr>
        <w:t>Table of Traits:</w:t>
      </w:r>
    </w:p>
    <w:p w14:paraId="213A8724" w14:textId="77777777" w:rsidR="006D2AE5" w:rsidRPr="009E1421" w:rsidRDefault="006D2AE5" w:rsidP="00B127C6">
      <w:pPr>
        <w:ind w:firstLine="0"/>
        <w:rPr>
          <w:lang w:val="en-US" w:bidi="ar-SA"/>
        </w:rPr>
      </w:pPr>
      <w:r>
        <w:rPr>
          <w:lang w:val="en-US" w:bidi="ar-SA"/>
        </w:rPr>
        <w:t>Measuring: Degree of determinism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23"/>
        <w:gridCol w:w="29"/>
        <w:gridCol w:w="2087"/>
        <w:gridCol w:w="2181"/>
      </w:tblGrid>
      <w:tr w:rsidR="002A2B2C" w:rsidRPr="00533AAB" w14:paraId="4276617C" w14:textId="77777777" w:rsidTr="000038BA">
        <w:tc>
          <w:tcPr>
            <w:tcW w:w="2523" w:type="dxa"/>
          </w:tcPr>
          <w:p w14:paraId="5D5F36CF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nb-NO" w:bidi="ar-SA"/>
              </w:rPr>
            </w:pPr>
            <w:r>
              <w:rPr>
                <w:sz w:val="22"/>
                <w:lang w:val="nb-NO" w:bidi="ar-SA"/>
              </w:rPr>
              <w:t>Variable/Question</w:t>
            </w:r>
          </w:p>
        </w:tc>
        <w:tc>
          <w:tcPr>
            <w:tcW w:w="2116" w:type="dxa"/>
            <w:gridSpan w:val="2"/>
          </w:tcPr>
          <w:p w14:paraId="28C68F06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nb-NO" w:bidi="ar-SA"/>
              </w:rPr>
            </w:pPr>
            <w:r>
              <w:rPr>
                <w:sz w:val="22"/>
                <w:lang w:val="nb-NO" w:bidi="ar-SA"/>
              </w:rPr>
              <w:t>Primary code</w:t>
            </w:r>
          </w:p>
        </w:tc>
        <w:tc>
          <w:tcPr>
            <w:tcW w:w="2181" w:type="dxa"/>
          </w:tcPr>
          <w:p w14:paraId="64699B44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nb-NO" w:bidi="ar-SA"/>
              </w:rPr>
            </w:pPr>
            <w:r>
              <w:rPr>
                <w:sz w:val="22"/>
                <w:lang w:val="nb-NO" w:bidi="ar-SA"/>
              </w:rPr>
              <w:t>Expected answer</w:t>
            </w:r>
          </w:p>
        </w:tc>
      </w:tr>
      <w:tr w:rsidR="002A2B2C" w:rsidRPr="00533AAB" w14:paraId="2294A9FC" w14:textId="77777777" w:rsidTr="000038BA">
        <w:tc>
          <w:tcPr>
            <w:tcW w:w="2552" w:type="dxa"/>
            <w:gridSpan w:val="2"/>
          </w:tcPr>
          <w:p w14:paraId="5286AD75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nb-NO" w:bidi="ar-SA"/>
              </w:rPr>
            </w:pPr>
            <w:r>
              <w:rPr>
                <w:sz w:val="22"/>
                <w:lang w:val="nb-NO" w:bidi="ar-SA"/>
              </w:rPr>
              <w:t>TT1 (coronary heart disease)</w:t>
            </w:r>
          </w:p>
        </w:tc>
        <w:tc>
          <w:tcPr>
            <w:tcW w:w="2087" w:type="dxa"/>
          </w:tcPr>
          <w:p w14:paraId="13B9526D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=o</w:t>
            </w:r>
            <w:r w:rsidRPr="00533AAB">
              <w:rPr>
                <w:sz w:val="22"/>
                <w:lang w:val="en-US" w:bidi="ar-SA"/>
              </w:rPr>
              <w:t>nly environmental</w:t>
            </w:r>
          </w:p>
          <w:p w14:paraId="479BC8CF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=l</w:t>
            </w:r>
            <w:r w:rsidRPr="00533AAB">
              <w:rPr>
                <w:sz w:val="22"/>
                <w:lang w:val="en-US" w:bidi="ar-SA"/>
              </w:rPr>
              <w:t>argely environmental</w:t>
            </w:r>
          </w:p>
          <w:p w14:paraId="3E73834B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533AAB">
              <w:rPr>
                <w:sz w:val="22"/>
                <w:lang w:val="en-US" w:bidi="ar-SA"/>
              </w:rPr>
              <w:t>3=both</w:t>
            </w:r>
          </w:p>
          <w:p w14:paraId="7080A2C5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=largely genetic</w:t>
            </w:r>
          </w:p>
          <w:p w14:paraId="11F14732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=only genetic</w:t>
            </w:r>
          </w:p>
          <w:p w14:paraId="704504BB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>6=don’t know</w:t>
            </w:r>
          </w:p>
        </w:tc>
        <w:tc>
          <w:tcPr>
            <w:tcW w:w="2181" w:type="dxa"/>
          </w:tcPr>
          <w:p w14:paraId="22D36349" w14:textId="77777777" w:rsidR="002A2B2C" w:rsidRDefault="002A2B2C" w:rsidP="00F778F3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>3</w:t>
            </w:r>
          </w:p>
        </w:tc>
      </w:tr>
      <w:tr w:rsidR="002A2B2C" w:rsidRPr="00533AAB" w14:paraId="1B0BB3AF" w14:textId="77777777" w:rsidTr="000038BA">
        <w:tc>
          <w:tcPr>
            <w:tcW w:w="2552" w:type="dxa"/>
            <w:gridSpan w:val="2"/>
          </w:tcPr>
          <w:p w14:paraId="3C49E072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2 (height)</w:t>
            </w:r>
          </w:p>
        </w:tc>
        <w:tc>
          <w:tcPr>
            <w:tcW w:w="2087" w:type="dxa"/>
          </w:tcPr>
          <w:p w14:paraId="79343C38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63F72322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5C81EE5C" w14:textId="77777777" w:rsidTr="000038BA">
        <w:tc>
          <w:tcPr>
            <w:tcW w:w="2552" w:type="dxa"/>
            <w:gridSpan w:val="2"/>
          </w:tcPr>
          <w:p w14:paraId="2AF8FC5E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3 (bipolar disorder)</w:t>
            </w:r>
          </w:p>
        </w:tc>
        <w:tc>
          <w:tcPr>
            <w:tcW w:w="2087" w:type="dxa"/>
          </w:tcPr>
          <w:p w14:paraId="2CF67A0A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06B4ADF3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5AFB0FCE" w14:textId="77777777" w:rsidTr="000038BA">
        <w:tc>
          <w:tcPr>
            <w:tcW w:w="2552" w:type="dxa"/>
            <w:gridSpan w:val="2"/>
          </w:tcPr>
          <w:p w14:paraId="7FA22A44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4 (diabetes)</w:t>
            </w:r>
          </w:p>
        </w:tc>
        <w:tc>
          <w:tcPr>
            <w:tcW w:w="2087" w:type="dxa"/>
          </w:tcPr>
          <w:p w14:paraId="0B3C73A9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292DBEBD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</w:t>
            </w:r>
          </w:p>
        </w:tc>
      </w:tr>
      <w:tr w:rsidR="002A2B2C" w:rsidRPr="00533AAB" w14:paraId="0BDA452C" w14:textId="77777777" w:rsidTr="000038BA">
        <w:tc>
          <w:tcPr>
            <w:tcW w:w="2552" w:type="dxa"/>
            <w:gridSpan w:val="2"/>
          </w:tcPr>
          <w:p w14:paraId="6C9A460C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5 (</w:t>
            </w:r>
            <w:proofErr w:type="spellStart"/>
            <w:r>
              <w:rPr>
                <w:sz w:val="22"/>
                <w:lang w:val="en-US" w:bidi="ar-SA"/>
              </w:rPr>
              <w:t>colour</w:t>
            </w:r>
            <w:proofErr w:type="spellEnd"/>
            <w:r>
              <w:rPr>
                <w:sz w:val="22"/>
                <w:lang w:val="en-US" w:bidi="ar-SA"/>
              </w:rPr>
              <w:t xml:space="preserve"> blindness)</w:t>
            </w:r>
          </w:p>
        </w:tc>
        <w:tc>
          <w:tcPr>
            <w:tcW w:w="2087" w:type="dxa"/>
          </w:tcPr>
          <w:p w14:paraId="757E2FFE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05042A60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</w:t>
            </w:r>
          </w:p>
        </w:tc>
      </w:tr>
      <w:tr w:rsidR="002A2B2C" w:rsidRPr="00533AAB" w14:paraId="2E8B47B6" w14:textId="77777777" w:rsidTr="000038BA">
        <w:tc>
          <w:tcPr>
            <w:tcW w:w="2552" w:type="dxa"/>
            <w:gridSpan w:val="2"/>
          </w:tcPr>
          <w:p w14:paraId="4F9C6779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6 (Schizophrenia)</w:t>
            </w:r>
          </w:p>
        </w:tc>
        <w:tc>
          <w:tcPr>
            <w:tcW w:w="2087" w:type="dxa"/>
          </w:tcPr>
          <w:p w14:paraId="3E3A7987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64551173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5D4C78C8" w14:textId="77777777" w:rsidTr="000038BA">
        <w:tc>
          <w:tcPr>
            <w:tcW w:w="2552" w:type="dxa"/>
            <w:gridSpan w:val="2"/>
          </w:tcPr>
          <w:p w14:paraId="304AF047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7 (Alcoholism)</w:t>
            </w:r>
          </w:p>
        </w:tc>
        <w:tc>
          <w:tcPr>
            <w:tcW w:w="2087" w:type="dxa"/>
          </w:tcPr>
          <w:p w14:paraId="45F0A17E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3B70467A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3</w:t>
            </w:r>
          </w:p>
        </w:tc>
      </w:tr>
      <w:tr w:rsidR="002A2B2C" w:rsidRPr="00533AAB" w14:paraId="7770040A" w14:textId="77777777" w:rsidTr="000038BA">
        <w:tc>
          <w:tcPr>
            <w:tcW w:w="2552" w:type="dxa"/>
            <w:gridSpan w:val="2"/>
          </w:tcPr>
          <w:p w14:paraId="59C26EEA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8 (Breast cancer)</w:t>
            </w:r>
          </w:p>
        </w:tc>
        <w:tc>
          <w:tcPr>
            <w:tcW w:w="2087" w:type="dxa"/>
          </w:tcPr>
          <w:p w14:paraId="1325F42E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32155524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</w:t>
            </w:r>
          </w:p>
        </w:tc>
      </w:tr>
      <w:tr w:rsidR="002A2B2C" w:rsidRPr="00533AAB" w14:paraId="7569C911" w14:textId="77777777" w:rsidTr="000038BA">
        <w:tc>
          <w:tcPr>
            <w:tcW w:w="2552" w:type="dxa"/>
            <w:gridSpan w:val="2"/>
          </w:tcPr>
          <w:p w14:paraId="1F57FC28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9 (Interest in fashion)</w:t>
            </w:r>
          </w:p>
        </w:tc>
        <w:tc>
          <w:tcPr>
            <w:tcW w:w="2087" w:type="dxa"/>
          </w:tcPr>
          <w:p w14:paraId="0D713C36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4C1FA780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</w:t>
            </w:r>
          </w:p>
        </w:tc>
      </w:tr>
      <w:tr w:rsidR="002A2B2C" w:rsidRPr="00533AAB" w14:paraId="435E92AE" w14:textId="77777777" w:rsidTr="000038BA">
        <w:tc>
          <w:tcPr>
            <w:tcW w:w="2552" w:type="dxa"/>
            <w:gridSpan w:val="2"/>
          </w:tcPr>
          <w:p w14:paraId="76537CC5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0 (</w:t>
            </w:r>
            <w:proofErr w:type="spellStart"/>
            <w:r>
              <w:rPr>
                <w:sz w:val="22"/>
                <w:lang w:val="en-US" w:bidi="ar-SA"/>
              </w:rPr>
              <w:t>Haemofilia</w:t>
            </w:r>
            <w:proofErr w:type="spellEnd"/>
            <w:r>
              <w:rPr>
                <w:sz w:val="22"/>
                <w:lang w:val="en-US" w:bidi="ar-SA"/>
              </w:rPr>
              <w:t>)</w:t>
            </w:r>
          </w:p>
        </w:tc>
        <w:tc>
          <w:tcPr>
            <w:tcW w:w="2087" w:type="dxa"/>
          </w:tcPr>
          <w:p w14:paraId="7BE68B79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56818F2D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</w:t>
            </w:r>
          </w:p>
        </w:tc>
      </w:tr>
      <w:tr w:rsidR="002A2B2C" w:rsidRPr="00533AAB" w14:paraId="3F5861C9" w14:textId="77777777" w:rsidTr="000038BA">
        <w:tc>
          <w:tcPr>
            <w:tcW w:w="2552" w:type="dxa"/>
            <w:gridSpan w:val="2"/>
          </w:tcPr>
          <w:p w14:paraId="1E2DF52E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1 (Addictive gambling behavior)</w:t>
            </w:r>
          </w:p>
        </w:tc>
        <w:tc>
          <w:tcPr>
            <w:tcW w:w="2087" w:type="dxa"/>
          </w:tcPr>
          <w:p w14:paraId="6423A2A0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4622C7D0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</w:t>
            </w:r>
          </w:p>
        </w:tc>
      </w:tr>
      <w:tr w:rsidR="002A2B2C" w:rsidRPr="00533AAB" w14:paraId="49EA9165" w14:textId="77777777" w:rsidTr="000038BA">
        <w:tc>
          <w:tcPr>
            <w:tcW w:w="2552" w:type="dxa"/>
            <w:gridSpan w:val="2"/>
          </w:tcPr>
          <w:p w14:paraId="3CAC3316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2 (Political beliefs)</w:t>
            </w:r>
          </w:p>
        </w:tc>
        <w:tc>
          <w:tcPr>
            <w:tcW w:w="2087" w:type="dxa"/>
          </w:tcPr>
          <w:p w14:paraId="3530AF61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27C4F4A8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</w:t>
            </w:r>
          </w:p>
        </w:tc>
      </w:tr>
      <w:tr w:rsidR="002A2B2C" w:rsidRPr="00533AAB" w14:paraId="496B7E4C" w14:textId="77777777" w:rsidTr="000038BA">
        <w:tc>
          <w:tcPr>
            <w:tcW w:w="2552" w:type="dxa"/>
            <w:gridSpan w:val="2"/>
          </w:tcPr>
          <w:p w14:paraId="46D8AAA7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3 (Intelligence in adults)</w:t>
            </w:r>
          </w:p>
        </w:tc>
        <w:tc>
          <w:tcPr>
            <w:tcW w:w="2087" w:type="dxa"/>
          </w:tcPr>
          <w:p w14:paraId="0117B624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05B34505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6C75829C" w14:textId="77777777" w:rsidTr="000038BA">
        <w:tc>
          <w:tcPr>
            <w:tcW w:w="2552" w:type="dxa"/>
            <w:gridSpan w:val="2"/>
          </w:tcPr>
          <w:p w14:paraId="3BD918C3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4 (Major depression)</w:t>
            </w:r>
          </w:p>
        </w:tc>
        <w:tc>
          <w:tcPr>
            <w:tcW w:w="2087" w:type="dxa"/>
          </w:tcPr>
          <w:p w14:paraId="1297C1B1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62EE5666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3</w:t>
            </w:r>
          </w:p>
        </w:tc>
      </w:tr>
      <w:tr w:rsidR="002A2B2C" w:rsidRPr="00533AAB" w14:paraId="14020094" w14:textId="77777777" w:rsidTr="000038BA">
        <w:tc>
          <w:tcPr>
            <w:tcW w:w="2552" w:type="dxa"/>
            <w:gridSpan w:val="2"/>
          </w:tcPr>
          <w:p w14:paraId="732088AA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5 (</w:t>
            </w:r>
            <w:proofErr w:type="spellStart"/>
            <w:r>
              <w:rPr>
                <w:sz w:val="22"/>
                <w:lang w:val="en-US" w:bidi="ar-SA"/>
              </w:rPr>
              <w:t>Tourettes</w:t>
            </w:r>
            <w:proofErr w:type="spellEnd"/>
            <w:r>
              <w:rPr>
                <w:sz w:val="22"/>
                <w:lang w:val="en-US" w:bidi="ar-SA"/>
              </w:rPr>
              <w:t xml:space="preserve"> syndrome)</w:t>
            </w:r>
          </w:p>
        </w:tc>
        <w:tc>
          <w:tcPr>
            <w:tcW w:w="2087" w:type="dxa"/>
          </w:tcPr>
          <w:p w14:paraId="4227D479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0D0F0365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33ED2060" w14:textId="77777777" w:rsidTr="000038BA">
        <w:tc>
          <w:tcPr>
            <w:tcW w:w="2552" w:type="dxa"/>
            <w:gridSpan w:val="2"/>
          </w:tcPr>
          <w:p w14:paraId="2BDCDACD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6 (ADHD)</w:t>
            </w:r>
          </w:p>
        </w:tc>
        <w:tc>
          <w:tcPr>
            <w:tcW w:w="2087" w:type="dxa"/>
          </w:tcPr>
          <w:p w14:paraId="52C2A451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102699F6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724CB21A" w14:textId="77777777" w:rsidTr="000038BA">
        <w:tc>
          <w:tcPr>
            <w:tcW w:w="2552" w:type="dxa"/>
            <w:gridSpan w:val="2"/>
          </w:tcPr>
          <w:p w14:paraId="2AFFCA95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7 (Asthma)</w:t>
            </w:r>
          </w:p>
        </w:tc>
        <w:tc>
          <w:tcPr>
            <w:tcW w:w="2087" w:type="dxa"/>
          </w:tcPr>
          <w:p w14:paraId="320B8973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7FA4DA03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</w:t>
            </w:r>
          </w:p>
        </w:tc>
      </w:tr>
      <w:tr w:rsidR="002A2B2C" w:rsidRPr="00533AAB" w14:paraId="00975454" w14:textId="77777777" w:rsidTr="000038BA">
        <w:tc>
          <w:tcPr>
            <w:tcW w:w="2552" w:type="dxa"/>
            <w:gridSpan w:val="2"/>
          </w:tcPr>
          <w:p w14:paraId="035989F5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8 (Violent behavior)</w:t>
            </w:r>
          </w:p>
        </w:tc>
        <w:tc>
          <w:tcPr>
            <w:tcW w:w="2087" w:type="dxa"/>
          </w:tcPr>
          <w:p w14:paraId="1D0E2EE2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44295464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</w:t>
            </w:r>
          </w:p>
        </w:tc>
      </w:tr>
      <w:tr w:rsidR="002A2B2C" w:rsidRPr="00533AAB" w14:paraId="60C2663C" w14:textId="77777777" w:rsidTr="000038BA">
        <w:tc>
          <w:tcPr>
            <w:tcW w:w="2552" w:type="dxa"/>
            <w:gridSpan w:val="2"/>
          </w:tcPr>
          <w:p w14:paraId="488ABF61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19 (Religious beliefs)</w:t>
            </w:r>
          </w:p>
        </w:tc>
        <w:tc>
          <w:tcPr>
            <w:tcW w:w="2087" w:type="dxa"/>
          </w:tcPr>
          <w:p w14:paraId="0DDCD42B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6BC43216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</w:t>
            </w:r>
          </w:p>
        </w:tc>
      </w:tr>
      <w:tr w:rsidR="002A2B2C" w:rsidRPr="00533AAB" w14:paraId="6EAA5A53" w14:textId="77777777" w:rsidTr="000038BA">
        <w:tc>
          <w:tcPr>
            <w:tcW w:w="2552" w:type="dxa"/>
            <w:gridSpan w:val="2"/>
          </w:tcPr>
          <w:p w14:paraId="1CD8E989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TT20 (Blood group ABO)</w:t>
            </w:r>
          </w:p>
        </w:tc>
        <w:tc>
          <w:tcPr>
            <w:tcW w:w="2087" w:type="dxa"/>
          </w:tcPr>
          <w:p w14:paraId="4883E929" w14:textId="77777777" w:rsidR="002A2B2C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-6, as above</w:t>
            </w:r>
          </w:p>
        </w:tc>
        <w:tc>
          <w:tcPr>
            <w:tcW w:w="2181" w:type="dxa"/>
          </w:tcPr>
          <w:p w14:paraId="0794B32C" w14:textId="77777777" w:rsidR="002A2B2C" w:rsidRPr="00533AAB" w:rsidRDefault="002A2B2C" w:rsidP="00533AAB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</w:t>
            </w:r>
          </w:p>
        </w:tc>
      </w:tr>
    </w:tbl>
    <w:p w14:paraId="18581CF6" w14:textId="77777777" w:rsidR="00B127C6" w:rsidRPr="00533AAB" w:rsidRDefault="00B127C6" w:rsidP="00B127C6">
      <w:pPr>
        <w:ind w:firstLine="0"/>
        <w:rPr>
          <w:lang w:val="en-US" w:bidi="ar-SA"/>
        </w:rPr>
      </w:pPr>
    </w:p>
    <w:p w14:paraId="075BD81F" w14:textId="77777777" w:rsidR="00B127C6" w:rsidRDefault="00F778F3" w:rsidP="00B127C6">
      <w:pPr>
        <w:rPr>
          <w:lang w:val="en-US" w:bidi="ar-SA"/>
        </w:rPr>
      </w:pPr>
      <w:r>
        <w:rPr>
          <w:lang w:val="en-US" w:bidi="ar-SA"/>
        </w:rPr>
        <w:t>Section 2 Part 2 (questions 1 to 13)</w:t>
      </w:r>
    </w:p>
    <w:p w14:paraId="697ECD10" w14:textId="77777777" w:rsidR="006D2AE5" w:rsidRDefault="006D2AE5" w:rsidP="00B127C6">
      <w:pPr>
        <w:rPr>
          <w:lang w:val="en-US" w:bidi="ar-SA"/>
        </w:rPr>
      </w:pPr>
      <w:r>
        <w:rPr>
          <w:lang w:val="en-US" w:bidi="ar-SA"/>
        </w:rPr>
        <w:t>Measuring: Degree of determinism</w:t>
      </w:r>
    </w:p>
    <w:tbl>
      <w:tblPr>
        <w:tblStyle w:val="Tabelacomgrade"/>
        <w:tblW w:w="9606" w:type="dxa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4111"/>
      </w:tblGrid>
      <w:tr w:rsidR="00423161" w:rsidRPr="00A108B1" w14:paraId="2AF13190" w14:textId="77777777" w:rsidTr="00D36693">
        <w:tc>
          <w:tcPr>
            <w:tcW w:w="3369" w:type="dxa"/>
          </w:tcPr>
          <w:p w14:paraId="408DDAA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Variable/Question</w:t>
            </w:r>
          </w:p>
        </w:tc>
        <w:tc>
          <w:tcPr>
            <w:tcW w:w="2126" w:type="dxa"/>
            <w:tcBorders>
              <w:right w:val="nil"/>
            </w:tcBorders>
          </w:tcPr>
          <w:p w14:paraId="1D0AB5A1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Primary code</w:t>
            </w:r>
          </w:p>
          <w:p w14:paraId="3EE69D5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302F8AE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Secondary code (“</w:t>
            </w:r>
            <w:proofErr w:type="spellStart"/>
            <w:r>
              <w:rPr>
                <w:sz w:val="22"/>
                <w:lang w:val="en-US" w:bidi="ar-SA"/>
              </w:rPr>
              <w:t>det</w:t>
            </w:r>
            <w:proofErr w:type="spellEnd"/>
            <w:r>
              <w:rPr>
                <w:sz w:val="22"/>
                <w:lang w:val="en-US" w:bidi="ar-SA"/>
              </w:rPr>
              <w:t>”)</w:t>
            </w:r>
          </w:p>
        </w:tc>
      </w:tr>
      <w:tr w:rsidR="00423161" w:rsidRPr="00A108B1" w14:paraId="10CF4D7F" w14:textId="77777777" w:rsidTr="00D36693">
        <w:tc>
          <w:tcPr>
            <w:tcW w:w="3369" w:type="dxa"/>
          </w:tcPr>
          <w:p w14:paraId="02073323" w14:textId="77777777" w:rsidR="00423161" w:rsidRPr="00F5798C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. A gene contains the information that codes directly for a trait such as height, eye colour or colour blindness. </w:t>
            </w:r>
            <w:r>
              <w:rPr>
                <w:i/>
                <w:sz w:val="22"/>
                <w:lang w:val="en-US" w:bidi="ar-SA"/>
              </w:rPr>
              <w:t>(false) - core idea E</w:t>
            </w:r>
          </w:p>
        </w:tc>
        <w:tc>
          <w:tcPr>
            <w:tcW w:w="2126" w:type="dxa"/>
            <w:tcBorders>
              <w:right w:val="nil"/>
            </w:tcBorders>
          </w:tcPr>
          <w:p w14:paraId="694186AD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=Strongly disagree</w:t>
            </w:r>
          </w:p>
          <w:p w14:paraId="11D88733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=disagree</w:t>
            </w:r>
          </w:p>
          <w:p w14:paraId="3AC76CAB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3=agree</w:t>
            </w:r>
          </w:p>
          <w:p w14:paraId="0FA0BE5B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=strongly agree</w:t>
            </w:r>
          </w:p>
          <w:p w14:paraId="24B3618E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10B25CC8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259E101E" w14:textId="77777777" w:rsidR="00423161" w:rsidRDefault="00D36693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3BDD0FDD" w14:textId="77777777" w:rsidR="00423161" w:rsidRDefault="00D36693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2AB65745" w14:textId="77777777" w:rsidR="00423161" w:rsidRDefault="00D36693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303EBE92" w14:textId="77777777" w:rsidR="00423161" w:rsidRDefault="00D36693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7221ABF8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0307770B" w14:textId="77777777" w:rsidTr="00D36693">
        <w:tc>
          <w:tcPr>
            <w:tcW w:w="3369" w:type="dxa"/>
          </w:tcPr>
          <w:p w14:paraId="7BDCB31C" w14:textId="77777777" w:rsidR="00423161" w:rsidRPr="00F5798C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. The majority of human traits and diseases are caused by a single gene. </w:t>
            </w:r>
            <w:r>
              <w:rPr>
                <w:i/>
                <w:sz w:val="22"/>
                <w:lang w:val="en-US" w:bidi="ar-SA"/>
              </w:rPr>
              <w:t>(false) – core idea A</w:t>
            </w:r>
          </w:p>
        </w:tc>
        <w:tc>
          <w:tcPr>
            <w:tcW w:w="2126" w:type="dxa"/>
            <w:tcBorders>
              <w:right w:val="nil"/>
            </w:tcBorders>
          </w:tcPr>
          <w:p w14:paraId="5CD03F4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1=Strongly disagree</w:t>
            </w:r>
          </w:p>
          <w:p w14:paraId="3C18FF7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2=disagree</w:t>
            </w:r>
          </w:p>
          <w:p w14:paraId="260DE65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3=agree</w:t>
            </w:r>
          </w:p>
          <w:p w14:paraId="7E4AEE46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4=strongly agree</w:t>
            </w:r>
          </w:p>
          <w:p w14:paraId="1BA3DCA2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7853E739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45DA74A3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68B95FAA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2A97DD6B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1F16117D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2CA9A40E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2BF6800D" w14:textId="77777777" w:rsidTr="00D36693">
        <w:tc>
          <w:tcPr>
            <w:tcW w:w="3369" w:type="dxa"/>
          </w:tcPr>
          <w:p w14:paraId="506E9F30" w14:textId="77777777" w:rsidR="00423161" w:rsidRPr="00F5798C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3. Eating habits and physical exercise can play an important role in preventing and controlling diabetes. </w:t>
            </w:r>
            <w:r>
              <w:rPr>
                <w:i/>
                <w:sz w:val="22"/>
                <w:lang w:val="en-US" w:bidi="ar-SA"/>
              </w:rPr>
              <w:t>(true) – core idea D</w:t>
            </w:r>
          </w:p>
        </w:tc>
        <w:tc>
          <w:tcPr>
            <w:tcW w:w="2126" w:type="dxa"/>
            <w:tcBorders>
              <w:right w:val="nil"/>
            </w:tcBorders>
          </w:tcPr>
          <w:p w14:paraId="3EDDC523" w14:textId="77777777" w:rsidR="00423161" w:rsidRPr="00F5798C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1=Strongly disagree</w:t>
            </w:r>
          </w:p>
          <w:p w14:paraId="5CE0B23E" w14:textId="77777777" w:rsidR="00423161" w:rsidRPr="00F5798C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2=disagree</w:t>
            </w:r>
          </w:p>
          <w:p w14:paraId="3322EF42" w14:textId="77777777" w:rsidR="00423161" w:rsidRPr="00F5798C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3=agree</w:t>
            </w:r>
          </w:p>
          <w:p w14:paraId="5E417EAE" w14:textId="77777777" w:rsidR="00423161" w:rsidRPr="00F5798C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4=strongly agree</w:t>
            </w:r>
          </w:p>
          <w:p w14:paraId="11A5D2E6" w14:textId="77777777" w:rsidR="00423161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2198746F" w14:textId="77777777" w:rsidR="00423161" w:rsidRPr="00A108B1" w:rsidRDefault="00423161" w:rsidP="00F5798C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70B7869C" w14:textId="77777777" w:rsidR="00423161" w:rsidRPr="00C26EE2" w:rsidRDefault="00D36693" w:rsidP="00300E0F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4BB40908" w14:textId="77777777" w:rsidR="00423161" w:rsidRPr="00C26EE2" w:rsidRDefault="00D36693" w:rsidP="00300E0F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54CB4335" w14:textId="77777777" w:rsidR="00423161" w:rsidRPr="00C26EE2" w:rsidRDefault="00D36693" w:rsidP="00300E0F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14DE3727" w14:textId="77777777" w:rsidR="00423161" w:rsidRPr="00A108B1" w:rsidRDefault="00D36693" w:rsidP="00300E0F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77FC767D" w14:textId="77777777" w:rsidTr="00D36693">
        <w:tc>
          <w:tcPr>
            <w:tcW w:w="3369" w:type="dxa"/>
          </w:tcPr>
          <w:p w14:paraId="2A9B44FF" w14:textId="77777777" w:rsidR="00423161" w:rsidRPr="00C26EE2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4. A single gene can influence several different health problems. </w:t>
            </w:r>
            <w:r>
              <w:rPr>
                <w:i/>
                <w:sz w:val="22"/>
                <w:lang w:val="en-US" w:bidi="ar-SA"/>
              </w:rPr>
              <w:t>(True) – core idea B</w:t>
            </w:r>
          </w:p>
        </w:tc>
        <w:tc>
          <w:tcPr>
            <w:tcW w:w="2126" w:type="dxa"/>
            <w:tcBorders>
              <w:right w:val="nil"/>
            </w:tcBorders>
          </w:tcPr>
          <w:p w14:paraId="21B2AF0C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EF232FA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C9A95F0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2176C7FE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64E330C4" w14:textId="77777777" w:rsidR="00423161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7AD2B2B4" w14:textId="77777777" w:rsidR="00423161" w:rsidRPr="00A108B1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001EABFD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33B8C17B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51E36AD8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1C86BC8F" w14:textId="77777777" w:rsidR="00423161" w:rsidRPr="00A108B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77CE6D3A" w14:textId="77777777" w:rsidTr="00D36693">
        <w:tc>
          <w:tcPr>
            <w:tcW w:w="3369" w:type="dxa"/>
          </w:tcPr>
          <w:p w14:paraId="2B5A909F" w14:textId="77777777" w:rsidR="00423161" w:rsidRPr="00C26EE2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5. Alzheimer’s disease is influenced by one gene only. </w:t>
            </w:r>
            <w:r>
              <w:rPr>
                <w:i/>
                <w:sz w:val="22"/>
                <w:lang w:val="en-US" w:bidi="ar-SA"/>
              </w:rPr>
              <w:t>(false) – core idea C</w:t>
            </w:r>
          </w:p>
        </w:tc>
        <w:tc>
          <w:tcPr>
            <w:tcW w:w="2126" w:type="dxa"/>
            <w:tcBorders>
              <w:right w:val="nil"/>
            </w:tcBorders>
          </w:tcPr>
          <w:p w14:paraId="4C6AFD4D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 xml:space="preserve">1=Strongly </w:t>
            </w:r>
            <w:r w:rsidR="00D36693">
              <w:rPr>
                <w:sz w:val="22"/>
                <w:lang w:val="en-US" w:bidi="ar-SA"/>
              </w:rPr>
              <w:t xml:space="preserve"> </w:t>
            </w:r>
            <w:r w:rsidRPr="00C26EE2">
              <w:rPr>
                <w:sz w:val="22"/>
                <w:lang w:val="en-US" w:bidi="ar-SA"/>
              </w:rPr>
              <w:t>disagree</w:t>
            </w:r>
          </w:p>
          <w:p w14:paraId="3F844F23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1DCB539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1B213ECD" w14:textId="77777777" w:rsidR="00423161" w:rsidRPr="00C26EE2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6572F1F2" w14:textId="77777777" w:rsidR="00423161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05B8C8F4" w14:textId="77777777" w:rsidR="00423161" w:rsidRPr="00A108B1" w:rsidRDefault="00423161" w:rsidP="00C26EE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1D01EBAB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6DBACD58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32649B16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589E670B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4FE3F8D9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6CB86D2A" w14:textId="77777777" w:rsidTr="00D36693">
        <w:tc>
          <w:tcPr>
            <w:tcW w:w="3369" w:type="dxa"/>
          </w:tcPr>
          <w:p w14:paraId="45414674" w14:textId="77777777" w:rsidR="00423161" w:rsidRPr="00603121" w:rsidRDefault="00423161" w:rsidP="00603121">
            <w:pPr>
              <w:spacing w:line="240" w:lineRule="auto"/>
              <w:ind w:firstLine="0"/>
              <w:rPr>
                <w:i/>
                <w:sz w:val="22"/>
                <w:lang w:bidi="ar-SA"/>
              </w:rPr>
            </w:pPr>
            <w:r>
              <w:rPr>
                <w:sz w:val="22"/>
                <w:lang w:val="en-US" w:bidi="ar-SA"/>
              </w:rPr>
              <w:t xml:space="preserve">6. </w:t>
            </w:r>
            <w:r w:rsidRPr="00603121">
              <w:rPr>
                <w:sz w:val="22"/>
                <w:lang w:bidi="ar-SA"/>
              </w:rPr>
              <w:t xml:space="preserve">In some cases, mutations (changes to the DNA sequences) have no effect on an organism. </w:t>
            </w:r>
            <w:r>
              <w:rPr>
                <w:i/>
                <w:sz w:val="22"/>
                <w:lang w:bidi="ar-SA"/>
              </w:rPr>
              <w:t>(true) – core idea F</w:t>
            </w:r>
          </w:p>
          <w:p w14:paraId="743897B2" w14:textId="77777777" w:rsidR="00423161" w:rsidRPr="00603121" w:rsidRDefault="00423161" w:rsidP="00A108B1">
            <w:pPr>
              <w:spacing w:line="240" w:lineRule="auto"/>
              <w:ind w:firstLine="0"/>
              <w:rPr>
                <w:sz w:val="22"/>
                <w:lang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3A207369" w14:textId="77777777" w:rsidR="00423161" w:rsidRPr="00C26EE2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9F864C8" w14:textId="77777777" w:rsidR="00423161" w:rsidRPr="00C26EE2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93EF3C6" w14:textId="77777777" w:rsidR="00423161" w:rsidRPr="00C26EE2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1F1A9F5D" w14:textId="77777777" w:rsidR="00423161" w:rsidRPr="00C26EE2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5B60819C" w14:textId="77777777" w:rsidR="00423161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20591ACF" w14:textId="77777777" w:rsidR="00423161" w:rsidRPr="00A108B1" w:rsidRDefault="00423161" w:rsidP="0060312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15664893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0FFAECEC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285FD215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7F0B39E1" w14:textId="77777777" w:rsidR="00423161" w:rsidRPr="00A108B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405F6004" w14:textId="77777777" w:rsidTr="00D36693">
        <w:tc>
          <w:tcPr>
            <w:tcW w:w="3369" w:type="dxa"/>
          </w:tcPr>
          <w:p w14:paraId="7A40CAFB" w14:textId="77777777" w:rsidR="00423161" w:rsidRPr="00A64890" w:rsidRDefault="00423161" w:rsidP="00A108B1">
            <w:pPr>
              <w:spacing w:line="240" w:lineRule="auto"/>
              <w:ind w:firstLine="0"/>
              <w:rPr>
                <w:i/>
                <w:sz w:val="22"/>
                <w:lang w:bidi="ar-SA"/>
              </w:rPr>
            </w:pPr>
            <w:r>
              <w:rPr>
                <w:sz w:val="22"/>
                <w:lang w:val="en-US" w:bidi="ar-SA"/>
              </w:rPr>
              <w:t xml:space="preserve">7. </w:t>
            </w:r>
            <w:r w:rsidRPr="00A64890">
              <w:rPr>
                <w:sz w:val="22"/>
                <w:lang w:bidi="ar-SA"/>
              </w:rPr>
              <w:t>Traits and diseases caused by a single gene are not very common.</w:t>
            </w:r>
            <w:r w:rsidRPr="00A64890">
              <w:rPr>
                <w:i/>
                <w:sz w:val="22"/>
                <w:lang w:bidi="ar-SA"/>
              </w:rPr>
              <w:t xml:space="preserve"> </w:t>
            </w:r>
            <w:r>
              <w:rPr>
                <w:i/>
                <w:sz w:val="22"/>
                <w:lang w:bidi="ar-SA"/>
              </w:rPr>
              <w:t>(true) – core idea A</w:t>
            </w:r>
          </w:p>
        </w:tc>
        <w:tc>
          <w:tcPr>
            <w:tcW w:w="2126" w:type="dxa"/>
            <w:tcBorders>
              <w:right w:val="nil"/>
            </w:tcBorders>
          </w:tcPr>
          <w:p w14:paraId="22B80096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7FB48A5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4E1EA6BA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8EEFDAC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538669A1" w14:textId="77777777" w:rsidR="00423161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668F1D87" w14:textId="77777777" w:rsidR="00423161" w:rsidRPr="00A108B1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1B6CAE4B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33673C74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1A86F361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46337D6C" w14:textId="77777777" w:rsidR="00423161" w:rsidRPr="00A108B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6F812160" w14:textId="77777777" w:rsidTr="00D36693">
        <w:tc>
          <w:tcPr>
            <w:tcW w:w="3369" w:type="dxa"/>
          </w:tcPr>
          <w:p w14:paraId="25F353BE" w14:textId="77777777" w:rsidR="00423161" w:rsidRPr="00A64890" w:rsidRDefault="00423161" w:rsidP="00A6489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8. </w:t>
            </w:r>
            <w:r w:rsidRPr="00A64890">
              <w:rPr>
                <w:sz w:val="22"/>
                <w:lang w:val="en-US" w:bidi="ar-SA"/>
              </w:rPr>
              <w:t xml:space="preserve">Personality is caused by genes only. </w:t>
            </w:r>
            <w:r>
              <w:rPr>
                <w:sz w:val="22"/>
                <w:lang w:val="en-US" w:bidi="ar-SA"/>
              </w:rPr>
              <w:t xml:space="preserve"> </w:t>
            </w:r>
            <w:r>
              <w:rPr>
                <w:i/>
                <w:sz w:val="22"/>
                <w:lang w:val="en-US" w:bidi="ar-SA"/>
              </w:rPr>
              <w:t>(false) – core idea D</w:t>
            </w:r>
          </w:p>
          <w:p w14:paraId="02E07525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77FACD1A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6B9B5548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41239F38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EA00F1F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D70E1B1" w14:textId="77777777" w:rsidR="00423161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5E8F1D70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33693F3C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67ABA9B3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3F9A2E1D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18E7F291" w14:textId="77777777" w:rsidR="0042316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15516AF6" w14:textId="77777777" w:rsidR="00423161" w:rsidRPr="00A108B1" w:rsidRDefault="00423161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3A8B8287" w14:textId="77777777" w:rsidTr="00D36693">
        <w:tc>
          <w:tcPr>
            <w:tcW w:w="3369" w:type="dxa"/>
          </w:tcPr>
          <w:p w14:paraId="47EA610D" w14:textId="77777777" w:rsidR="00423161" w:rsidRPr="00A64890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9. </w:t>
            </w:r>
            <w:r w:rsidRPr="00A64890">
              <w:rPr>
                <w:sz w:val="22"/>
                <w:lang w:val="en-US" w:bidi="ar-SA"/>
              </w:rPr>
              <w:t xml:space="preserve">A gene contains the information that codes for the amino acid sequence of proteins. The proteins participate in processes that result in the </w:t>
            </w:r>
            <w:r w:rsidRPr="00A64890">
              <w:rPr>
                <w:sz w:val="22"/>
                <w:lang w:bidi="ar-SA"/>
              </w:rPr>
              <w:t>organism’s traits, spanning over different levels of biological organization.</w:t>
            </w:r>
            <w:r>
              <w:rPr>
                <w:sz w:val="22"/>
                <w:lang w:bidi="ar-SA"/>
              </w:rPr>
              <w:t xml:space="preserve"> </w:t>
            </w:r>
            <w:r>
              <w:rPr>
                <w:i/>
                <w:sz w:val="22"/>
                <w:lang w:bidi="ar-SA"/>
              </w:rPr>
              <w:t>(true) – core idea E</w:t>
            </w:r>
          </w:p>
        </w:tc>
        <w:tc>
          <w:tcPr>
            <w:tcW w:w="2126" w:type="dxa"/>
            <w:tcBorders>
              <w:right w:val="nil"/>
            </w:tcBorders>
          </w:tcPr>
          <w:p w14:paraId="059A0F43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2482129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42CCEA1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65FFBAD3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EAF144F" w14:textId="77777777" w:rsidR="00423161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3DAAE481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600CFF7B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6DB1EA9F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5D82C6E7" w14:textId="77777777" w:rsidR="00423161" w:rsidRPr="00C26EE2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7D15708B" w14:textId="77777777" w:rsidR="00423161" w:rsidRPr="00A108B1" w:rsidRDefault="00D36693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7FC17CE3" w14:textId="77777777" w:rsidTr="00D36693">
        <w:tc>
          <w:tcPr>
            <w:tcW w:w="3369" w:type="dxa"/>
          </w:tcPr>
          <w:p w14:paraId="151B3C9A" w14:textId="77777777" w:rsidR="00423161" w:rsidRPr="00423161" w:rsidRDefault="00423161" w:rsidP="0042316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0. </w:t>
            </w:r>
            <w:r w:rsidRPr="00423161">
              <w:rPr>
                <w:sz w:val="22"/>
                <w:lang w:val="en-US" w:bidi="ar-SA"/>
              </w:rPr>
              <w:t xml:space="preserve">A gene can only influence a single health problem. </w:t>
            </w:r>
            <w:r w:rsidRPr="00423161">
              <w:rPr>
                <w:i/>
                <w:sz w:val="22"/>
                <w:lang w:val="en-US" w:bidi="ar-SA"/>
              </w:rPr>
              <w:t>(False)</w:t>
            </w:r>
            <w:r>
              <w:rPr>
                <w:i/>
                <w:sz w:val="22"/>
                <w:lang w:val="en-US" w:bidi="ar-SA"/>
              </w:rPr>
              <w:t>- core idea B</w:t>
            </w:r>
          </w:p>
          <w:p w14:paraId="50F0A554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3B0368FF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CDFE48B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44F5D2D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3B62F0F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F3836A1" w14:textId="77777777" w:rsidR="00423161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1A9492C9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50CFE9C2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53478EEB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7B42A63C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46F035F8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085353C6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15F82897" w14:textId="77777777" w:rsidTr="00D36693">
        <w:tc>
          <w:tcPr>
            <w:tcW w:w="3369" w:type="dxa"/>
          </w:tcPr>
          <w:p w14:paraId="3CE105E1" w14:textId="77777777" w:rsidR="00423161" w:rsidRPr="00423161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1. </w:t>
            </w:r>
            <w:r w:rsidRPr="00423161">
              <w:rPr>
                <w:sz w:val="22"/>
                <w:lang w:val="en-US" w:bidi="ar-SA"/>
              </w:rPr>
              <w:t>Most traits and diseases are caused by both genes and environmental factors</w:t>
            </w:r>
            <w:r>
              <w:rPr>
                <w:sz w:val="22"/>
                <w:lang w:val="en-US" w:bidi="ar-SA"/>
              </w:rPr>
              <w:t xml:space="preserve">. </w:t>
            </w:r>
            <w:r>
              <w:rPr>
                <w:i/>
                <w:sz w:val="22"/>
                <w:lang w:val="en-US" w:bidi="ar-SA"/>
              </w:rPr>
              <w:t>(true) – core idea D</w:t>
            </w:r>
          </w:p>
        </w:tc>
        <w:tc>
          <w:tcPr>
            <w:tcW w:w="2126" w:type="dxa"/>
            <w:tcBorders>
              <w:right w:val="nil"/>
            </w:tcBorders>
          </w:tcPr>
          <w:p w14:paraId="1FAB547E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AD531C1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FE273A2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1D7AE260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0E4B2C28" w14:textId="77777777" w:rsidR="00423161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74E9C59B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474ECBA9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34E7F214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413EC162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1F8D9775" w14:textId="77777777" w:rsidR="00423161" w:rsidRPr="00A108B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2BFA097E" w14:textId="77777777" w:rsidTr="00D36693">
        <w:tc>
          <w:tcPr>
            <w:tcW w:w="3369" w:type="dxa"/>
          </w:tcPr>
          <w:p w14:paraId="6C39EE76" w14:textId="77777777" w:rsidR="00423161" w:rsidRPr="00423161" w:rsidRDefault="00423161" w:rsidP="00A108B1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2. </w:t>
            </w:r>
            <w:r w:rsidRPr="00423161">
              <w:rPr>
                <w:sz w:val="22"/>
                <w:lang w:bidi="ar-SA"/>
              </w:rPr>
              <w:t xml:space="preserve">Intelligence is influenced by </w:t>
            </w:r>
            <w:r w:rsidRPr="00423161">
              <w:rPr>
                <w:sz w:val="22"/>
                <w:lang w:val="en-US" w:bidi="ar-SA"/>
              </w:rPr>
              <w:t xml:space="preserve">many different genes. </w:t>
            </w:r>
            <w:r w:rsidRPr="00423161">
              <w:rPr>
                <w:sz w:val="22"/>
                <w:lang w:bidi="ar-SA"/>
              </w:rPr>
              <w:t xml:space="preserve"> </w:t>
            </w:r>
            <w:r>
              <w:rPr>
                <w:i/>
                <w:sz w:val="22"/>
                <w:lang w:bidi="ar-SA"/>
              </w:rPr>
              <w:t>(true) – core idea C</w:t>
            </w:r>
          </w:p>
        </w:tc>
        <w:tc>
          <w:tcPr>
            <w:tcW w:w="2126" w:type="dxa"/>
            <w:tcBorders>
              <w:right w:val="nil"/>
            </w:tcBorders>
          </w:tcPr>
          <w:p w14:paraId="057E1B42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1E86627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BA3C254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3462FA64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542C9B0E" w14:textId="77777777" w:rsidR="00423161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4E4541ED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51FEF2C5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4 (</w:t>
            </w:r>
            <w:r w:rsidR="00423161" w:rsidRPr="00C26EE2">
              <w:rPr>
                <w:sz w:val="22"/>
                <w:lang w:val="en-US" w:bidi="ar-SA"/>
              </w:rPr>
              <w:t xml:space="preserve">strongly 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3CB448F5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 w:rsidRPr="00C26EE2">
              <w:rPr>
                <w:sz w:val="22"/>
                <w:lang w:val="en-US" w:bidi="ar-SA"/>
              </w:rPr>
              <w:t>favouring</w:t>
            </w:r>
            <w:proofErr w:type="spellEnd"/>
            <w:r w:rsidR="00423161" w:rsidRPr="00C26EE2">
              <w:rPr>
                <w:sz w:val="22"/>
                <w:lang w:val="en-US" w:bidi="ar-SA"/>
              </w:rPr>
              <w:t xml:space="preserve">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  <w:p w14:paraId="6B5FAD3A" w14:textId="77777777" w:rsidR="00423161" w:rsidRPr="00C26EE2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</w:t>
            </w:r>
            <w:r w:rsidR="00423161" w:rsidRPr="00C26EE2">
              <w:rPr>
                <w:sz w:val="22"/>
                <w:lang w:val="en-US" w:bidi="ar-SA"/>
              </w:rPr>
              <w:t>opposing determinism</w:t>
            </w:r>
          </w:p>
          <w:p w14:paraId="50857C2F" w14:textId="77777777" w:rsidR="00423161" w:rsidRPr="00A108B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1 (</w:t>
            </w:r>
            <w:r w:rsidR="00423161" w:rsidRPr="00C26EE2">
              <w:rPr>
                <w:sz w:val="22"/>
                <w:lang w:val="en-US" w:bidi="ar-SA"/>
              </w:rPr>
              <w:t>strongly opposing determinism</w:t>
            </w:r>
            <w:r w:rsidR="00423161">
              <w:rPr>
                <w:sz w:val="22"/>
                <w:lang w:val="en-US" w:bidi="ar-SA"/>
              </w:rPr>
              <w:t>)</w:t>
            </w:r>
          </w:p>
        </w:tc>
      </w:tr>
      <w:tr w:rsidR="00423161" w:rsidRPr="00A108B1" w14:paraId="7DCFE7AB" w14:textId="77777777" w:rsidTr="00D36693">
        <w:tc>
          <w:tcPr>
            <w:tcW w:w="3369" w:type="dxa"/>
          </w:tcPr>
          <w:p w14:paraId="324AE843" w14:textId="77777777" w:rsidR="00423161" w:rsidRPr="00423161" w:rsidRDefault="00423161" w:rsidP="00423161">
            <w:pPr>
              <w:spacing w:line="240" w:lineRule="auto"/>
              <w:ind w:firstLine="0"/>
              <w:rPr>
                <w:i/>
                <w:sz w:val="22"/>
                <w:lang w:bidi="ar-SA"/>
              </w:rPr>
            </w:pPr>
            <w:r>
              <w:rPr>
                <w:sz w:val="22"/>
                <w:lang w:val="en-US" w:bidi="ar-SA"/>
              </w:rPr>
              <w:t xml:space="preserve">13. </w:t>
            </w:r>
            <w:r w:rsidRPr="00423161">
              <w:rPr>
                <w:sz w:val="22"/>
                <w:lang w:bidi="ar-SA"/>
              </w:rPr>
              <w:t xml:space="preserve">A gene that has been damaged (by radiation, for example) will </w:t>
            </w:r>
            <w:r w:rsidRPr="00423161">
              <w:rPr>
                <w:sz w:val="22"/>
                <w:lang w:bidi="ar-SA"/>
              </w:rPr>
              <w:lastRenderedPageBreak/>
              <w:t xml:space="preserve">definitely lead to cancer. </w:t>
            </w:r>
            <w:r>
              <w:rPr>
                <w:i/>
                <w:sz w:val="22"/>
                <w:lang w:bidi="ar-SA"/>
              </w:rPr>
              <w:t>(false) – core idea F</w:t>
            </w:r>
          </w:p>
          <w:p w14:paraId="7EBD22BC" w14:textId="77777777" w:rsidR="00423161" w:rsidRPr="00423161" w:rsidRDefault="00423161" w:rsidP="00A108B1">
            <w:pPr>
              <w:spacing w:line="240" w:lineRule="auto"/>
              <w:ind w:firstLine="0"/>
              <w:rPr>
                <w:sz w:val="22"/>
                <w:lang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38EA82AE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lastRenderedPageBreak/>
              <w:t>1=Strongly disagree</w:t>
            </w:r>
          </w:p>
          <w:p w14:paraId="17A414C5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CBD8EF4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5F21E1C2" w14:textId="77777777" w:rsidR="00423161" w:rsidRPr="00C26EE2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lastRenderedPageBreak/>
              <w:t>4=strongly agree</w:t>
            </w:r>
          </w:p>
          <w:p w14:paraId="31DEB561" w14:textId="77777777" w:rsidR="00423161" w:rsidRDefault="00423161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47E12547" w14:textId="77777777" w:rsidR="00423161" w:rsidRPr="00423161" w:rsidRDefault="00423161" w:rsidP="00423161">
            <w:pPr>
              <w:spacing w:line="240" w:lineRule="auto"/>
              <w:ind w:firstLine="0"/>
              <w:rPr>
                <w:sz w:val="22"/>
                <w:lang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4111" w:type="dxa"/>
            <w:tcBorders>
              <w:left w:val="nil"/>
            </w:tcBorders>
          </w:tcPr>
          <w:p w14:paraId="235FE2DF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 xml:space="preserve">= </w:t>
            </w:r>
            <w:r w:rsidR="00423161">
              <w:rPr>
                <w:sz w:val="22"/>
                <w:lang w:val="en-US" w:bidi="ar-SA"/>
              </w:rPr>
              <w:t>1 (strongly opposing determinism)</w:t>
            </w:r>
          </w:p>
          <w:p w14:paraId="308F42D4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2 (opposing determinism)</w:t>
            </w:r>
          </w:p>
          <w:p w14:paraId="0303933D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423161">
              <w:rPr>
                <w:sz w:val="22"/>
                <w:lang w:val="en-US" w:bidi="ar-SA"/>
              </w:rPr>
              <w:t>3 (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3B3444EE" w14:textId="77777777" w:rsidR="00423161" w:rsidRDefault="00D36693" w:rsidP="0042316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 xml:space="preserve">= </w:t>
            </w:r>
            <w:r w:rsidR="00423161">
              <w:rPr>
                <w:sz w:val="22"/>
                <w:lang w:val="en-US" w:bidi="ar-SA"/>
              </w:rPr>
              <w:t xml:space="preserve">4 (strongly </w:t>
            </w:r>
            <w:proofErr w:type="spellStart"/>
            <w:r w:rsidR="00423161">
              <w:rPr>
                <w:sz w:val="22"/>
                <w:lang w:val="en-US" w:bidi="ar-SA"/>
              </w:rPr>
              <w:t>favouring</w:t>
            </w:r>
            <w:proofErr w:type="spellEnd"/>
            <w:r w:rsidR="00423161">
              <w:rPr>
                <w:sz w:val="22"/>
                <w:lang w:val="en-US" w:bidi="ar-SA"/>
              </w:rPr>
              <w:t xml:space="preserve"> determinism)</w:t>
            </w:r>
          </w:p>
          <w:p w14:paraId="5F453A06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423161" w:rsidRPr="00A108B1" w14:paraId="19785350" w14:textId="77777777" w:rsidTr="00D36693">
        <w:tc>
          <w:tcPr>
            <w:tcW w:w="3369" w:type="dxa"/>
          </w:tcPr>
          <w:p w14:paraId="2BF7961D" w14:textId="77777777" w:rsidR="0042316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</w:tcPr>
          <w:p w14:paraId="5446AE46" w14:textId="77777777" w:rsidR="00423161" w:rsidRPr="00C26EE2" w:rsidRDefault="00423161" w:rsidP="00A6489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4111" w:type="dxa"/>
          </w:tcPr>
          <w:p w14:paraId="3698A82B" w14:textId="77777777" w:rsidR="00423161" w:rsidRPr="00A108B1" w:rsidRDefault="00423161" w:rsidP="00A108B1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</w:tbl>
    <w:p w14:paraId="3820E7CC" w14:textId="77777777" w:rsidR="00707773" w:rsidRPr="00533AAB" w:rsidRDefault="00707773" w:rsidP="00707773">
      <w:pPr>
        <w:ind w:firstLine="0"/>
        <w:rPr>
          <w:lang w:val="en-US" w:bidi="ar-SA"/>
        </w:rPr>
      </w:pPr>
    </w:p>
    <w:p w14:paraId="61695EBD" w14:textId="77777777" w:rsidR="00B127C6" w:rsidRPr="00533AAB" w:rsidRDefault="00B127C6" w:rsidP="00B127C6">
      <w:pPr>
        <w:rPr>
          <w:lang w:val="en-US" w:bidi="ar-SA"/>
        </w:rPr>
      </w:pPr>
    </w:p>
    <w:p w14:paraId="22646C80" w14:textId="77777777" w:rsidR="00B127C6" w:rsidRDefault="00A67912" w:rsidP="00423161">
      <w:pPr>
        <w:ind w:firstLine="0"/>
        <w:rPr>
          <w:lang w:val="en-US" w:bidi="ar-SA"/>
        </w:rPr>
      </w:pPr>
      <w:r>
        <w:rPr>
          <w:lang w:val="en-US" w:bidi="ar-SA"/>
        </w:rPr>
        <w:t>Section 3: Principles of genomics</w:t>
      </w:r>
    </w:p>
    <w:p w14:paraId="01A33D4D" w14:textId="77777777" w:rsidR="00A67912" w:rsidRDefault="00A67912" w:rsidP="00423161">
      <w:pPr>
        <w:ind w:firstLine="0"/>
        <w:rPr>
          <w:lang w:val="en-US" w:bidi="ar-SA"/>
        </w:rPr>
      </w:pPr>
      <w:r>
        <w:rPr>
          <w:lang w:val="en-US" w:bidi="ar-SA"/>
        </w:rPr>
        <w:t>Measuring: Understanding of genomics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3402"/>
      </w:tblGrid>
      <w:tr w:rsidR="00A67912" w:rsidRPr="00A108B1" w14:paraId="00E9A966" w14:textId="77777777" w:rsidTr="00805025">
        <w:tc>
          <w:tcPr>
            <w:tcW w:w="3369" w:type="dxa"/>
          </w:tcPr>
          <w:p w14:paraId="6E735B6E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Variable/Question</w:t>
            </w:r>
          </w:p>
        </w:tc>
        <w:tc>
          <w:tcPr>
            <w:tcW w:w="2126" w:type="dxa"/>
            <w:tcBorders>
              <w:right w:val="nil"/>
            </w:tcBorders>
          </w:tcPr>
          <w:p w14:paraId="5A878E76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Primary code</w:t>
            </w:r>
          </w:p>
          <w:p w14:paraId="1D7121DB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3402" w:type="dxa"/>
            <w:tcBorders>
              <w:left w:val="nil"/>
            </w:tcBorders>
          </w:tcPr>
          <w:p w14:paraId="182C91FF" w14:textId="77777777" w:rsidR="00A67912" w:rsidRPr="00A108B1" w:rsidRDefault="00B7389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Secondary code (“und</w:t>
            </w:r>
            <w:r w:rsidR="00A67912">
              <w:rPr>
                <w:sz w:val="22"/>
                <w:lang w:val="en-US" w:bidi="ar-SA"/>
              </w:rPr>
              <w:t>”)</w:t>
            </w:r>
          </w:p>
        </w:tc>
      </w:tr>
      <w:tr w:rsidR="00A67912" w:rsidRPr="00A108B1" w14:paraId="7ACAB4D8" w14:textId="77777777" w:rsidTr="00805025">
        <w:tc>
          <w:tcPr>
            <w:tcW w:w="3369" w:type="dxa"/>
          </w:tcPr>
          <w:p w14:paraId="1F1465A7" w14:textId="77777777" w:rsidR="00A67912" w:rsidRPr="00A67912" w:rsidRDefault="00A67912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4. </w:t>
            </w:r>
            <w:r w:rsidRPr="00A67912">
              <w:rPr>
                <w:sz w:val="22"/>
                <w:lang w:val="en-US" w:bidi="ar-SA"/>
              </w:rPr>
              <w:t>The genome consists of all the genes in an organism that code for the production of proteins</w:t>
            </w:r>
            <w:r>
              <w:rPr>
                <w:sz w:val="22"/>
                <w:lang w:val="en-US" w:bidi="ar-SA"/>
              </w:rPr>
              <w:t xml:space="preserve">. </w:t>
            </w:r>
            <w:r>
              <w:rPr>
                <w:i/>
                <w:sz w:val="22"/>
                <w:lang w:val="en-US" w:bidi="ar-SA"/>
              </w:rPr>
              <w:t>(false) – core idea G</w:t>
            </w:r>
          </w:p>
        </w:tc>
        <w:tc>
          <w:tcPr>
            <w:tcW w:w="2126" w:type="dxa"/>
            <w:tcBorders>
              <w:right w:val="nil"/>
            </w:tcBorders>
          </w:tcPr>
          <w:p w14:paraId="6C8C88F7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=Strongly disagree</w:t>
            </w:r>
          </w:p>
          <w:p w14:paraId="666F5424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=disagree</w:t>
            </w:r>
          </w:p>
          <w:p w14:paraId="57FBDA98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3=agree</w:t>
            </w:r>
          </w:p>
          <w:p w14:paraId="73FDDA2C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=strongly agree</w:t>
            </w:r>
          </w:p>
          <w:p w14:paraId="6CA7CBD5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7C43A256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4 (full understanding)</w:t>
            </w:r>
          </w:p>
          <w:p w14:paraId="49B7B61A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3 (some understanding)</w:t>
            </w:r>
          </w:p>
          <w:p w14:paraId="27D1DCD6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2 (some misunderstanding)</w:t>
            </w:r>
          </w:p>
          <w:p w14:paraId="3911CBF8" w14:textId="77777777" w:rsidR="00A67912" w:rsidRPr="00A108B1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1 (complete misunderstanding)</w:t>
            </w:r>
          </w:p>
        </w:tc>
      </w:tr>
      <w:tr w:rsidR="00A67912" w:rsidRPr="00A108B1" w14:paraId="7EE18591" w14:textId="77777777" w:rsidTr="00805025">
        <w:tc>
          <w:tcPr>
            <w:tcW w:w="3369" w:type="dxa"/>
          </w:tcPr>
          <w:p w14:paraId="4D88B4CF" w14:textId="77777777" w:rsidR="00A67912" w:rsidRPr="00A67912" w:rsidRDefault="00A67912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5. </w:t>
            </w:r>
            <w:r w:rsidRPr="00A67912">
              <w:rPr>
                <w:sz w:val="22"/>
                <w:lang w:val="en-US" w:bidi="ar-SA"/>
              </w:rPr>
              <w:t>Cells, tissues and organs differ because they have different sets of genes that are activated (“turned on”) and deactivated (“turned off”).</w:t>
            </w:r>
            <w:r>
              <w:rPr>
                <w:sz w:val="22"/>
                <w:lang w:val="en-US" w:bidi="ar-SA"/>
              </w:rPr>
              <w:t xml:space="preserve"> </w:t>
            </w:r>
            <w:r>
              <w:rPr>
                <w:i/>
                <w:sz w:val="22"/>
                <w:lang w:val="en-US" w:bidi="ar-SA"/>
              </w:rPr>
              <w:t>(true) – core idea I</w:t>
            </w:r>
          </w:p>
        </w:tc>
        <w:tc>
          <w:tcPr>
            <w:tcW w:w="2126" w:type="dxa"/>
            <w:tcBorders>
              <w:right w:val="nil"/>
            </w:tcBorders>
          </w:tcPr>
          <w:p w14:paraId="108D4A3C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1=Strongly disagree</w:t>
            </w:r>
          </w:p>
          <w:p w14:paraId="17659BE4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2=disagree</w:t>
            </w:r>
          </w:p>
          <w:p w14:paraId="301A473B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3=agree</w:t>
            </w:r>
          </w:p>
          <w:p w14:paraId="7B2B6E42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4=strongly agree</w:t>
            </w:r>
          </w:p>
          <w:p w14:paraId="4C31D349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E83745B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1 (complete misunderstanding)</w:t>
            </w:r>
          </w:p>
          <w:p w14:paraId="0413A2ED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2 (some misunderstanding)</w:t>
            </w:r>
          </w:p>
          <w:p w14:paraId="005E05BD" w14:textId="77777777" w:rsidR="00A67912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3 (some understanding)</w:t>
            </w:r>
          </w:p>
          <w:p w14:paraId="320EDA82" w14:textId="77777777" w:rsidR="00A67912" w:rsidRPr="00A108B1" w:rsidRDefault="00805025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A67912">
              <w:rPr>
                <w:sz w:val="22"/>
                <w:lang w:val="en-US" w:bidi="ar-SA"/>
              </w:rPr>
              <w:t>4 (full understanding)</w:t>
            </w:r>
          </w:p>
        </w:tc>
      </w:tr>
      <w:tr w:rsidR="00A67912" w:rsidRPr="00A108B1" w14:paraId="2D8AA52E" w14:textId="77777777" w:rsidTr="00805025">
        <w:tc>
          <w:tcPr>
            <w:tcW w:w="3369" w:type="dxa"/>
          </w:tcPr>
          <w:p w14:paraId="2CCDF9D2" w14:textId="77777777" w:rsidR="00A67912" w:rsidRPr="00A67912" w:rsidRDefault="00A67912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6. </w:t>
            </w:r>
            <w:r w:rsidRPr="00A67912">
              <w:rPr>
                <w:sz w:val="22"/>
                <w:lang w:val="en-US" w:bidi="ar-SA"/>
              </w:rPr>
              <w:t>Environmental factors, such as cigarette smoke, has no effect on gene activity</w:t>
            </w:r>
            <w:r>
              <w:rPr>
                <w:sz w:val="22"/>
                <w:lang w:val="en-US" w:bidi="ar-SA"/>
              </w:rPr>
              <w:t xml:space="preserve">. </w:t>
            </w:r>
            <w:r>
              <w:rPr>
                <w:i/>
                <w:sz w:val="22"/>
                <w:lang w:val="en-US" w:bidi="ar-SA"/>
              </w:rPr>
              <w:t xml:space="preserve">(false) – core idea </w:t>
            </w:r>
            <w:r w:rsidR="008D6A43">
              <w:rPr>
                <w:i/>
                <w:sz w:val="22"/>
                <w:lang w:val="en-US" w:bidi="ar-SA"/>
              </w:rPr>
              <w:t>J</w:t>
            </w:r>
          </w:p>
        </w:tc>
        <w:tc>
          <w:tcPr>
            <w:tcW w:w="2126" w:type="dxa"/>
            <w:tcBorders>
              <w:right w:val="nil"/>
            </w:tcBorders>
          </w:tcPr>
          <w:p w14:paraId="74F5C7B9" w14:textId="77777777" w:rsidR="00A67912" w:rsidRPr="00F5798C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1=Strongly disagree</w:t>
            </w:r>
          </w:p>
          <w:p w14:paraId="13FC0DA1" w14:textId="77777777" w:rsidR="00A67912" w:rsidRPr="00F5798C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2=disagree</w:t>
            </w:r>
          </w:p>
          <w:p w14:paraId="47A3920F" w14:textId="77777777" w:rsidR="00A67912" w:rsidRPr="00F5798C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3=agree</w:t>
            </w:r>
          </w:p>
          <w:p w14:paraId="6927289B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4=strongly agree</w:t>
            </w:r>
          </w:p>
          <w:p w14:paraId="1E4DB660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65A423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6FAAFA7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0D569F5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4F2A8705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73B7D3C2" w14:textId="77777777" w:rsidTr="00805025">
        <w:tc>
          <w:tcPr>
            <w:tcW w:w="3369" w:type="dxa"/>
          </w:tcPr>
          <w:p w14:paraId="3AEFB1CC" w14:textId="77777777" w:rsidR="00A67912" w:rsidRPr="008D6A43" w:rsidRDefault="008D6A43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7. </w:t>
            </w:r>
            <w:r w:rsidRPr="008D6A43">
              <w:rPr>
                <w:sz w:val="22"/>
                <w:lang w:val="en-US" w:bidi="ar-SA"/>
              </w:rPr>
              <w:t>The human genome contains more genes than the genome of any other living being</w:t>
            </w:r>
            <w:r>
              <w:rPr>
                <w:sz w:val="22"/>
                <w:lang w:val="en-US" w:bidi="ar-SA"/>
              </w:rPr>
              <w:t xml:space="preserve">. </w:t>
            </w:r>
            <w:r>
              <w:rPr>
                <w:i/>
                <w:sz w:val="22"/>
                <w:lang w:val="en-US" w:bidi="ar-SA"/>
              </w:rPr>
              <w:t>(false) – core idea H</w:t>
            </w:r>
          </w:p>
        </w:tc>
        <w:tc>
          <w:tcPr>
            <w:tcW w:w="2126" w:type="dxa"/>
            <w:tcBorders>
              <w:right w:val="nil"/>
            </w:tcBorders>
          </w:tcPr>
          <w:p w14:paraId="1884C204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813E44D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6E2A376F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649D98E1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0CFEDDD0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890218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3C62C48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341B623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19949228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72B4A56C" w14:textId="77777777" w:rsidTr="00805025">
        <w:tc>
          <w:tcPr>
            <w:tcW w:w="3369" w:type="dxa"/>
          </w:tcPr>
          <w:p w14:paraId="6E43A166" w14:textId="77777777" w:rsidR="008D6A43" w:rsidRPr="008D6A43" w:rsidRDefault="008D6A43" w:rsidP="008D6A43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18. </w:t>
            </w:r>
            <w:r w:rsidRPr="008D6A43">
              <w:rPr>
                <w:sz w:val="22"/>
                <w:lang w:val="en-US" w:bidi="ar-SA"/>
              </w:rPr>
              <w:t xml:space="preserve">Every cell of the body contains the whole genome. </w:t>
            </w:r>
          </w:p>
          <w:p w14:paraId="3393C3DC" w14:textId="77777777" w:rsidR="00A67912" w:rsidRPr="008D6A43" w:rsidRDefault="008D6A43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true) – core idea I</w:t>
            </w:r>
          </w:p>
        </w:tc>
        <w:tc>
          <w:tcPr>
            <w:tcW w:w="2126" w:type="dxa"/>
            <w:tcBorders>
              <w:right w:val="nil"/>
            </w:tcBorders>
          </w:tcPr>
          <w:p w14:paraId="46CDA7DD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AAD9410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0160E4A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92F1CF9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F777279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446F42B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7B5FD14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25ED8138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2382F9C4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A67912" w:rsidRPr="00A108B1" w14:paraId="039BA0EF" w14:textId="77777777" w:rsidTr="00805025">
        <w:tc>
          <w:tcPr>
            <w:tcW w:w="3369" w:type="dxa"/>
          </w:tcPr>
          <w:p w14:paraId="173B1C8B" w14:textId="77777777" w:rsidR="00A67912" w:rsidRPr="008D6A43" w:rsidRDefault="008D6A43" w:rsidP="005E2070">
            <w:pPr>
              <w:spacing w:line="240" w:lineRule="auto"/>
              <w:ind w:firstLine="0"/>
              <w:rPr>
                <w:i/>
                <w:sz w:val="22"/>
                <w:lang w:bidi="ar-SA"/>
              </w:rPr>
            </w:pPr>
            <w:r>
              <w:rPr>
                <w:sz w:val="22"/>
                <w:lang w:bidi="ar-SA"/>
              </w:rPr>
              <w:t xml:space="preserve">19. </w:t>
            </w:r>
            <w:r w:rsidRPr="008D6A43">
              <w:rPr>
                <w:sz w:val="22"/>
                <w:lang w:val="en-US" w:bidi="ar-SA"/>
              </w:rPr>
              <w:t>When someone says something is “epigenetic” it means that you can inherit changes in gene activity without inheriting changes in the DNA sequence.</w:t>
            </w:r>
            <w:r>
              <w:rPr>
                <w:sz w:val="22"/>
                <w:lang w:val="en-US" w:bidi="ar-SA"/>
              </w:rPr>
              <w:t xml:space="preserve"> </w:t>
            </w:r>
            <w:r>
              <w:rPr>
                <w:i/>
                <w:sz w:val="22"/>
                <w:lang w:val="en-US" w:bidi="ar-SA"/>
              </w:rPr>
              <w:t>(true) – core idea K</w:t>
            </w:r>
          </w:p>
        </w:tc>
        <w:tc>
          <w:tcPr>
            <w:tcW w:w="2126" w:type="dxa"/>
            <w:tcBorders>
              <w:right w:val="nil"/>
            </w:tcBorders>
          </w:tcPr>
          <w:p w14:paraId="51C2C129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779125E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3AC27D23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52476B26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8E67CEE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5D536E0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64B206B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1CB9AA4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19C70871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A67912" w:rsidRPr="00A108B1" w14:paraId="20CCDB58" w14:textId="77777777" w:rsidTr="00805025">
        <w:tc>
          <w:tcPr>
            <w:tcW w:w="3369" w:type="dxa"/>
          </w:tcPr>
          <w:p w14:paraId="0479A80D" w14:textId="77777777" w:rsidR="008D6A43" w:rsidRPr="008D6A43" w:rsidRDefault="008D6A43" w:rsidP="008D6A43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bidi="ar-SA"/>
              </w:rPr>
              <w:t xml:space="preserve">20. </w:t>
            </w:r>
            <w:r w:rsidRPr="008D6A43">
              <w:rPr>
                <w:sz w:val="22"/>
                <w:lang w:val="en-US" w:bidi="ar-SA"/>
              </w:rPr>
              <w:t xml:space="preserve">Only a small proportion of the human genome consists of genes that code for the production of proteins.  </w:t>
            </w:r>
          </w:p>
          <w:p w14:paraId="4A30A92E" w14:textId="77777777" w:rsidR="00A67912" w:rsidRPr="008D6A43" w:rsidRDefault="008D6A43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true) – core idea G</w:t>
            </w:r>
          </w:p>
        </w:tc>
        <w:tc>
          <w:tcPr>
            <w:tcW w:w="2126" w:type="dxa"/>
            <w:tcBorders>
              <w:right w:val="nil"/>
            </w:tcBorders>
          </w:tcPr>
          <w:p w14:paraId="47D714DD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2148433F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6C487D02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33F0AD9D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3412B7D" w14:textId="77777777" w:rsidR="00A67912" w:rsidRPr="00A108B1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662E30E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1515F2B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060E360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6A3C27B9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A67912" w:rsidRPr="00A108B1" w14:paraId="336D64C1" w14:textId="77777777" w:rsidTr="00805025">
        <w:tc>
          <w:tcPr>
            <w:tcW w:w="3369" w:type="dxa"/>
          </w:tcPr>
          <w:p w14:paraId="6E079176" w14:textId="77777777" w:rsidR="008D6A43" w:rsidRDefault="008D6A43" w:rsidP="008D6A43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1. </w:t>
            </w:r>
            <w:r w:rsidRPr="008D6A43">
              <w:rPr>
                <w:sz w:val="22"/>
                <w:lang w:val="en-US" w:bidi="ar-SA"/>
              </w:rPr>
              <w:t xml:space="preserve">Epigenetic changes are not influenced by environmental factors. </w:t>
            </w:r>
          </w:p>
          <w:p w14:paraId="33645B8C" w14:textId="77777777" w:rsidR="008D6A43" w:rsidRPr="008D6A43" w:rsidRDefault="00453DE3" w:rsidP="008D6A43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false) – core idea L</w:t>
            </w:r>
          </w:p>
          <w:p w14:paraId="2C18D11E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4F1B3BC5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lastRenderedPageBreak/>
              <w:t>1=Strongly disagree</w:t>
            </w:r>
          </w:p>
          <w:p w14:paraId="62D0E688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328D3D0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50529553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0B3764EE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lastRenderedPageBreak/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6727A56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lastRenderedPageBreak/>
              <w:t>= 4 (full understanding)</w:t>
            </w:r>
          </w:p>
          <w:p w14:paraId="77020B7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247E5E9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1EFEE394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0499B557" w14:textId="77777777" w:rsidTr="00805025">
        <w:tc>
          <w:tcPr>
            <w:tcW w:w="3369" w:type="dxa"/>
          </w:tcPr>
          <w:p w14:paraId="06BF1E9A" w14:textId="77777777" w:rsidR="00453DE3" w:rsidRPr="00453DE3" w:rsidRDefault="00453DE3" w:rsidP="00453DE3">
            <w:pPr>
              <w:spacing w:line="240" w:lineRule="auto"/>
              <w:ind w:firstLine="0"/>
              <w:rPr>
                <w:sz w:val="22"/>
                <w:lang w:val="en-US"/>
              </w:rPr>
            </w:pPr>
            <w:r>
              <w:rPr>
                <w:sz w:val="22"/>
                <w:lang w:val="en-US" w:bidi="ar-SA"/>
              </w:rPr>
              <w:t xml:space="preserve">22. </w:t>
            </w:r>
            <w:r w:rsidRPr="00453DE3">
              <w:rPr>
                <w:sz w:val="22"/>
                <w:lang w:val="en-US"/>
              </w:rPr>
              <w:t>Humans have about the same amount of genes as a fruit fly (between 20,000 and 30,000 genes).</w:t>
            </w:r>
          </w:p>
          <w:p w14:paraId="6D05AF4B" w14:textId="77777777" w:rsidR="00A67912" w:rsidRPr="00453DE3" w:rsidRDefault="00453DE3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true) – core idea H</w:t>
            </w:r>
          </w:p>
        </w:tc>
        <w:tc>
          <w:tcPr>
            <w:tcW w:w="2126" w:type="dxa"/>
            <w:tcBorders>
              <w:right w:val="nil"/>
            </w:tcBorders>
          </w:tcPr>
          <w:p w14:paraId="0E22B6AD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64C6CA03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3940B3A6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238C9FD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57A9AADA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30C530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2AD9F84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07159EB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6377C3A6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A67912" w:rsidRPr="00A108B1" w14:paraId="2F024D41" w14:textId="77777777" w:rsidTr="00805025">
        <w:tc>
          <w:tcPr>
            <w:tcW w:w="3369" w:type="dxa"/>
          </w:tcPr>
          <w:p w14:paraId="17CE6BA7" w14:textId="77777777" w:rsidR="00A67912" w:rsidRDefault="00453DE3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3. </w:t>
            </w:r>
            <w:r w:rsidRPr="00453DE3">
              <w:rPr>
                <w:sz w:val="22"/>
                <w:lang w:val="en-US" w:bidi="ar-SA"/>
              </w:rPr>
              <w:t>When someone talks of an epigenetic change she is referring to a large change in the DNA sequence.</w:t>
            </w:r>
          </w:p>
          <w:p w14:paraId="65049D1D" w14:textId="77777777" w:rsidR="00453DE3" w:rsidRPr="00453DE3" w:rsidRDefault="00453DE3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false) – core idea K</w:t>
            </w:r>
          </w:p>
        </w:tc>
        <w:tc>
          <w:tcPr>
            <w:tcW w:w="2126" w:type="dxa"/>
            <w:tcBorders>
              <w:right w:val="nil"/>
            </w:tcBorders>
          </w:tcPr>
          <w:p w14:paraId="7D0C4B41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BB00821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B34BC39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1258F35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8F39615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53D1757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2593AF9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2DC4A1F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6B86D766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7D4DDFEC" w14:textId="77777777" w:rsidTr="00805025">
        <w:tc>
          <w:tcPr>
            <w:tcW w:w="3369" w:type="dxa"/>
          </w:tcPr>
          <w:p w14:paraId="065A915B" w14:textId="77777777" w:rsidR="005E2070" w:rsidRPr="005E2070" w:rsidRDefault="00453DE3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4. </w:t>
            </w:r>
            <w:r w:rsidR="005E2070" w:rsidRPr="005E2070">
              <w:rPr>
                <w:sz w:val="22"/>
                <w:lang w:bidi="ar-SA"/>
              </w:rPr>
              <w:t>Epigenetic changes are caused by mutations.</w:t>
            </w:r>
            <w:r w:rsidR="005E2070" w:rsidRPr="005E2070">
              <w:rPr>
                <w:sz w:val="22"/>
                <w:lang w:val="en-US" w:bidi="ar-SA"/>
              </w:rPr>
              <w:t xml:space="preserve"> </w:t>
            </w:r>
          </w:p>
          <w:p w14:paraId="5B870242" w14:textId="77777777" w:rsidR="00A67912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false) – core idea L</w:t>
            </w:r>
          </w:p>
        </w:tc>
        <w:tc>
          <w:tcPr>
            <w:tcW w:w="2126" w:type="dxa"/>
            <w:tcBorders>
              <w:right w:val="nil"/>
            </w:tcBorders>
          </w:tcPr>
          <w:p w14:paraId="656E92A3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DFC704C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386D01D4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8EC0346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146656E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4ADEE0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3F9042F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1C65530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762ED27C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6E3F4968" w14:textId="77777777" w:rsidTr="00805025">
        <w:tc>
          <w:tcPr>
            <w:tcW w:w="3369" w:type="dxa"/>
          </w:tcPr>
          <w:p w14:paraId="2F944AC2" w14:textId="77777777" w:rsidR="00A6791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5. </w:t>
            </w:r>
            <w:r w:rsidRPr="005E2070">
              <w:rPr>
                <w:sz w:val="22"/>
                <w:lang w:val="en-US" w:bidi="ar-SA"/>
              </w:rPr>
              <w:t>Most of the human genome consists of genes that code for the production of proteins.</w:t>
            </w:r>
          </w:p>
          <w:p w14:paraId="6704CF36" w14:textId="77777777" w:rsidR="005E2070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false) – core idea G</w:t>
            </w:r>
          </w:p>
        </w:tc>
        <w:tc>
          <w:tcPr>
            <w:tcW w:w="2126" w:type="dxa"/>
            <w:tcBorders>
              <w:right w:val="nil"/>
            </w:tcBorders>
          </w:tcPr>
          <w:p w14:paraId="3E8E498C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73A84E28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ACB4D9E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46D6E42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752B94DE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23FB000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6F3C343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73AB82C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15C629D3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A67912" w:rsidRPr="00A108B1" w14:paraId="627A12D4" w14:textId="77777777" w:rsidTr="00805025">
        <w:tc>
          <w:tcPr>
            <w:tcW w:w="3369" w:type="dxa"/>
          </w:tcPr>
          <w:p w14:paraId="0CF01F1C" w14:textId="77777777" w:rsidR="005E2070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bidi="ar-SA"/>
              </w:rPr>
              <w:t xml:space="preserve">26. </w:t>
            </w:r>
            <w:r w:rsidRPr="005E2070">
              <w:rPr>
                <w:sz w:val="22"/>
                <w:lang w:bidi="ar-SA"/>
              </w:rPr>
              <w:t>The human genome has fewer genes than some less complex organisms such as tomato plants and rice.</w:t>
            </w:r>
            <w:r>
              <w:rPr>
                <w:sz w:val="22"/>
                <w:lang w:bidi="ar-SA"/>
              </w:rPr>
              <w:t xml:space="preserve"> </w:t>
            </w:r>
            <w:r>
              <w:rPr>
                <w:i/>
                <w:sz w:val="22"/>
                <w:lang w:bidi="ar-SA"/>
              </w:rPr>
              <w:t>(true) – core idea H</w:t>
            </w:r>
          </w:p>
          <w:p w14:paraId="72E62041" w14:textId="77777777" w:rsidR="00A67912" w:rsidRPr="005E2070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01704877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4B98B19B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3BE25FE0" w14:textId="77777777" w:rsidR="00A67912" w:rsidRPr="00C26EE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684EE23" w14:textId="77777777" w:rsidR="00A67912" w:rsidRDefault="00A67912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64B0A5C8" w14:textId="77777777" w:rsidR="00A67912" w:rsidRPr="00423161" w:rsidRDefault="00A67912" w:rsidP="005E2070">
            <w:pPr>
              <w:spacing w:line="240" w:lineRule="auto"/>
              <w:ind w:firstLine="0"/>
              <w:rPr>
                <w:sz w:val="22"/>
                <w:lang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67D4C73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68EC6A5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50B87D1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50A4EF38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A67912" w:rsidRPr="00A108B1" w14:paraId="0113456A" w14:textId="77777777" w:rsidTr="00805025">
        <w:tc>
          <w:tcPr>
            <w:tcW w:w="3369" w:type="dxa"/>
          </w:tcPr>
          <w:p w14:paraId="003146E8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7. </w:t>
            </w:r>
            <w:r w:rsidRPr="005E2070">
              <w:rPr>
                <w:sz w:val="22"/>
                <w:lang w:val="en-US" w:bidi="ar-SA"/>
              </w:rPr>
              <w:t>When someone says something is “epigenetic”, it means that environmental factors can change part of the DNA sequence</w:t>
            </w:r>
            <w:r>
              <w:rPr>
                <w:sz w:val="22"/>
                <w:lang w:val="en-US" w:bidi="ar-SA"/>
              </w:rPr>
              <w:t xml:space="preserve">. </w:t>
            </w:r>
          </w:p>
          <w:p w14:paraId="7D79D75E" w14:textId="77777777" w:rsidR="00A67912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false) – core idea K</w:t>
            </w:r>
          </w:p>
        </w:tc>
        <w:tc>
          <w:tcPr>
            <w:tcW w:w="2126" w:type="dxa"/>
            <w:tcBorders>
              <w:right w:val="nil"/>
            </w:tcBorders>
          </w:tcPr>
          <w:p w14:paraId="46482DFB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A18CF92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4E008A2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21B7D43E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4561A81" w14:textId="77777777" w:rsidR="00A67912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1643816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36C7611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19E5B7E8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1CCD0A5D" w14:textId="77777777" w:rsidR="00A6791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5E2070" w:rsidRPr="00A108B1" w14:paraId="23C3D3F1" w14:textId="77777777" w:rsidTr="00805025">
        <w:tc>
          <w:tcPr>
            <w:tcW w:w="3369" w:type="dxa"/>
          </w:tcPr>
          <w:p w14:paraId="5B5AACC0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8. </w:t>
            </w:r>
            <w:r w:rsidRPr="005E2070">
              <w:rPr>
                <w:sz w:val="22"/>
                <w:lang w:val="en-US" w:bidi="ar-SA"/>
              </w:rPr>
              <w:t>Genes can be activated or deactivated by other genes.</w:t>
            </w:r>
            <w:r>
              <w:rPr>
                <w:sz w:val="22"/>
                <w:lang w:val="en-US" w:bidi="ar-SA"/>
              </w:rPr>
              <w:t xml:space="preserve"> </w:t>
            </w:r>
          </w:p>
          <w:p w14:paraId="40A23943" w14:textId="77777777" w:rsidR="005E2070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true) – core idea J</w:t>
            </w:r>
          </w:p>
        </w:tc>
        <w:tc>
          <w:tcPr>
            <w:tcW w:w="2126" w:type="dxa"/>
            <w:tcBorders>
              <w:right w:val="nil"/>
            </w:tcBorders>
          </w:tcPr>
          <w:p w14:paraId="2A7B99C8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62C74A59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27C171F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3D8FAB1F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4BA49A34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04BCA3D9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53E65EF9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47D6579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04EA18BE" w14:textId="77777777" w:rsidR="005E207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5E2070" w:rsidRPr="00A108B1" w14:paraId="116D9410" w14:textId="77777777" w:rsidTr="00805025">
        <w:tc>
          <w:tcPr>
            <w:tcW w:w="3369" w:type="dxa"/>
          </w:tcPr>
          <w:p w14:paraId="2AA690C1" w14:textId="77777777" w:rsidR="005E2070" w:rsidRPr="005E2070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29. </w:t>
            </w:r>
            <w:r w:rsidRPr="005E2070">
              <w:rPr>
                <w:sz w:val="22"/>
                <w:lang w:val="en-US" w:bidi="ar-SA"/>
              </w:rPr>
              <w:t xml:space="preserve">Eating habits can cause changes in gene activity that </w:t>
            </w:r>
            <w:proofErr w:type="gramStart"/>
            <w:r w:rsidRPr="005E2070">
              <w:rPr>
                <w:sz w:val="22"/>
                <w:lang w:val="en-US" w:bidi="ar-SA"/>
              </w:rPr>
              <w:t>are passed down</w:t>
            </w:r>
            <w:proofErr w:type="gramEnd"/>
            <w:r w:rsidRPr="005E2070">
              <w:rPr>
                <w:sz w:val="22"/>
                <w:lang w:val="en-US" w:bidi="ar-SA"/>
              </w:rPr>
              <w:t xml:space="preserve"> from generation to generation. </w:t>
            </w:r>
            <w:r>
              <w:rPr>
                <w:i/>
                <w:sz w:val="22"/>
                <w:lang w:val="en-US" w:bidi="ar-SA"/>
              </w:rPr>
              <w:t>(true) – core idea L</w:t>
            </w:r>
          </w:p>
          <w:p w14:paraId="530C0B89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2126" w:type="dxa"/>
            <w:tcBorders>
              <w:right w:val="nil"/>
            </w:tcBorders>
          </w:tcPr>
          <w:p w14:paraId="1023754B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B576EA6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43CBD2F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932769C" w14:textId="77777777" w:rsidR="005E2070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FFD23E7" w14:textId="77777777" w:rsidR="005E2070" w:rsidRPr="00C26EE2" w:rsidRDefault="005E2070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1D57179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3131621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4E8DACF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2C31E6BC" w14:textId="77777777" w:rsidR="005E207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  <w:tr w:rsidR="005E2070" w:rsidRPr="00A108B1" w14:paraId="236EBA43" w14:textId="77777777" w:rsidTr="00805025">
        <w:tc>
          <w:tcPr>
            <w:tcW w:w="3369" w:type="dxa"/>
          </w:tcPr>
          <w:p w14:paraId="33D5F484" w14:textId="77777777" w:rsidR="005E2070" w:rsidRPr="009762BA" w:rsidRDefault="005E2070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30. </w:t>
            </w:r>
            <w:r w:rsidR="009762BA" w:rsidRPr="009762BA">
              <w:rPr>
                <w:sz w:val="22"/>
                <w:lang w:val="en-US" w:bidi="ar-SA"/>
              </w:rPr>
              <w:t xml:space="preserve">Only eye cells have genetic information for eye colour.  </w:t>
            </w:r>
            <w:r w:rsidR="009762BA">
              <w:rPr>
                <w:i/>
                <w:sz w:val="22"/>
                <w:lang w:val="en-US" w:bidi="ar-SA"/>
              </w:rPr>
              <w:t>(false) – core idea I</w:t>
            </w:r>
          </w:p>
        </w:tc>
        <w:tc>
          <w:tcPr>
            <w:tcW w:w="2126" w:type="dxa"/>
            <w:tcBorders>
              <w:right w:val="nil"/>
            </w:tcBorders>
          </w:tcPr>
          <w:p w14:paraId="32124977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2992816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48A37CE7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2FB8A81" w14:textId="77777777" w:rsidR="009762BA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46FD4683" w14:textId="77777777" w:rsidR="005E2070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7D86ECA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  <w:p w14:paraId="3C318D1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53FDD39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4BAC1356" w14:textId="77777777" w:rsidR="005E207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</w:tc>
      </w:tr>
      <w:tr w:rsidR="009762BA" w:rsidRPr="00A108B1" w14:paraId="2206D1CB" w14:textId="77777777" w:rsidTr="00805025">
        <w:tc>
          <w:tcPr>
            <w:tcW w:w="3369" w:type="dxa"/>
          </w:tcPr>
          <w:p w14:paraId="69EC6505" w14:textId="77777777" w:rsidR="009762BA" w:rsidRDefault="009762BA" w:rsidP="005E207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31. </w:t>
            </w:r>
            <w:r w:rsidRPr="009762BA">
              <w:rPr>
                <w:sz w:val="22"/>
                <w:lang w:val="en-US" w:bidi="ar-SA"/>
              </w:rPr>
              <w:t>If a cell lacks a certain substance, such as a vitamin, a gene can be deactivated.</w:t>
            </w:r>
            <w:r>
              <w:rPr>
                <w:sz w:val="22"/>
                <w:lang w:val="en-US" w:bidi="ar-SA"/>
              </w:rPr>
              <w:t xml:space="preserve"> </w:t>
            </w:r>
          </w:p>
          <w:p w14:paraId="2CEC5200" w14:textId="77777777" w:rsidR="009762BA" w:rsidRPr="009762BA" w:rsidRDefault="009762BA" w:rsidP="005E2070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i/>
                <w:sz w:val="22"/>
                <w:lang w:val="en-US" w:bidi="ar-SA"/>
              </w:rPr>
              <w:t>(true) – core idea J</w:t>
            </w:r>
          </w:p>
        </w:tc>
        <w:tc>
          <w:tcPr>
            <w:tcW w:w="2126" w:type="dxa"/>
            <w:tcBorders>
              <w:right w:val="nil"/>
            </w:tcBorders>
          </w:tcPr>
          <w:p w14:paraId="01129409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40C5BC11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7CCCA4C0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51D9577B" w14:textId="77777777" w:rsidR="009762BA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9FDDBBC" w14:textId="77777777" w:rsidR="009762BA" w:rsidRPr="00C26EE2" w:rsidRDefault="009762BA" w:rsidP="009762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402" w:type="dxa"/>
            <w:tcBorders>
              <w:left w:val="nil"/>
            </w:tcBorders>
          </w:tcPr>
          <w:p w14:paraId="3AE36AC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complete misunderstanding)</w:t>
            </w:r>
          </w:p>
          <w:p w14:paraId="41851A7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some misunderstanding)</w:t>
            </w:r>
          </w:p>
          <w:p w14:paraId="2A54C822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some understanding)</w:t>
            </w:r>
          </w:p>
          <w:p w14:paraId="118E7AB9" w14:textId="77777777" w:rsidR="009762BA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full understanding)</w:t>
            </w:r>
          </w:p>
        </w:tc>
      </w:tr>
    </w:tbl>
    <w:p w14:paraId="7AAB1044" w14:textId="77777777" w:rsidR="00A67912" w:rsidRPr="00A67912" w:rsidRDefault="00A67912" w:rsidP="00423161">
      <w:pPr>
        <w:ind w:firstLine="0"/>
        <w:rPr>
          <w:lang w:bidi="ar-SA"/>
        </w:rPr>
      </w:pPr>
    </w:p>
    <w:p w14:paraId="0F9BF166" w14:textId="77777777" w:rsidR="00B127C6" w:rsidRDefault="00300462" w:rsidP="00B127C6">
      <w:pPr>
        <w:rPr>
          <w:lang w:val="en-US" w:bidi="ar-SA"/>
        </w:rPr>
      </w:pPr>
      <w:r>
        <w:rPr>
          <w:lang w:val="en-US" w:bidi="ar-SA"/>
        </w:rPr>
        <w:t>Section 4: Attitudes</w:t>
      </w:r>
    </w:p>
    <w:p w14:paraId="6C8890B9" w14:textId="77777777" w:rsidR="00300462" w:rsidRDefault="00300462" w:rsidP="00B127C6">
      <w:pPr>
        <w:rPr>
          <w:lang w:val="en-US" w:bidi="ar-SA"/>
        </w:rPr>
      </w:pPr>
      <w:r>
        <w:rPr>
          <w:lang w:val="en-US" w:bidi="ar-SA"/>
        </w:rPr>
        <w:lastRenderedPageBreak/>
        <w:t>Measuring: Positive or negative attitude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3118"/>
      </w:tblGrid>
      <w:tr w:rsidR="00300462" w:rsidRPr="00A108B1" w14:paraId="4C2A9F13" w14:textId="77777777" w:rsidTr="00805025">
        <w:tc>
          <w:tcPr>
            <w:tcW w:w="3369" w:type="dxa"/>
          </w:tcPr>
          <w:p w14:paraId="4E24EBAA" w14:textId="77777777" w:rsidR="00300462" w:rsidRPr="00A108B1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Variable/Question</w:t>
            </w:r>
          </w:p>
        </w:tc>
        <w:tc>
          <w:tcPr>
            <w:tcW w:w="2126" w:type="dxa"/>
            <w:tcBorders>
              <w:right w:val="nil"/>
            </w:tcBorders>
          </w:tcPr>
          <w:p w14:paraId="7971A64E" w14:textId="77777777" w:rsidR="00300462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Primary code</w:t>
            </w:r>
          </w:p>
          <w:p w14:paraId="1805FE77" w14:textId="77777777" w:rsidR="00300462" w:rsidRPr="00A108B1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  <w:tc>
          <w:tcPr>
            <w:tcW w:w="3118" w:type="dxa"/>
            <w:tcBorders>
              <w:left w:val="nil"/>
            </w:tcBorders>
          </w:tcPr>
          <w:p w14:paraId="38FFE616" w14:textId="77777777" w:rsidR="00300462" w:rsidRPr="00A108B1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Secondary code (“</w:t>
            </w:r>
            <w:proofErr w:type="spellStart"/>
            <w:r>
              <w:rPr>
                <w:sz w:val="22"/>
                <w:lang w:val="en-US" w:bidi="ar-SA"/>
              </w:rPr>
              <w:t>att</w:t>
            </w:r>
            <w:proofErr w:type="spellEnd"/>
            <w:r>
              <w:rPr>
                <w:sz w:val="22"/>
                <w:lang w:val="en-US" w:bidi="ar-SA"/>
              </w:rPr>
              <w:t>”)</w:t>
            </w:r>
          </w:p>
        </w:tc>
      </w:tr>
      <w:tr w:rsidR="00300462" w:rsidRPr="00A108B1" w14:paraId="12D57098" w14:textId="77777777" w:rsidTr="00805025">
        <w:tc>
          <w:tcPr>
            <w:tcW w:w="3369" w:type="dxa"/>
          </w:tcPr>
          <w:p w14:paraId="1A2587E0" w14:textId="77777777" w:rsidR="00300462" w:rsidRPr="00300462" w:rsidRDefault="00300462" w:rsidP="000038BA">
            <w:pPr>
              <w:spacing w:line="240" w:lineRule="auto"/>
              <w:ind w:firstLine="0"/>
              <w:rPr>
                <w:i/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32. </w:t>
            </w:r>
            <w:r w:rsidRPr="00300462">
              <w:rPr>
                <w:sz w:val="22"/>
                <w:lang w:val="en-US" w:bidi="ar-SA"/>
              </w:rPr>
              <w:t>I am skeptical toward gene therapy because I am scared by the thought of interfering with our genes</w:t>
            </w:r>
            <w:r>
              <w:rPr>
                <w:sz w:val="22"/>
                <w:lang w:val="en-US" w:bidi="ar-SA"/>
              </w:rPr>
              <w:t xml:space="preserve">. </w:t>
            </w:r>
          </w:p>
        </w:tc>
        <w:tc>
          <w:tcPr>
            <w:tcW w:w="2126" w:type="dxa"/>
            <w:tcBorders>
              <w:right w:val="nil"/>
            </w:tcBorders>
          </w:tcPr>
          <w:p w14:paraId="2CDA6C66" w14:textId="77777777" w:rsidR="00300462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1=Strongly disagree</w:t>
            </w:r>
          </w:p>
          <w:p w14:paraId="527D5E98" w14:textId="77777777" w:rsidR="00300462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2=disagree</w:t>
            </w:r>
          </w:p>
          <w:p w14:paraId="2EA2C962" w14:textId="77777777" w:rsidR="00300462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3=agree</w:t>
            </w:r>
          </w:p>
          <w:p w14:paraId="3614781D" w14:textId="77777777" w:rsidR="00300462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4=strongly agree</w:t>
            </w:r>
          </w:p>
          <w:p w14:paraId="4A50BD43" w14:textId="77777777" w:rsidR="00300462" w:rsidRPr="00A108B1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16798D2F" w14:textId="77777777" w:rsidR="00300462" w:rsidRDefault="00805025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4 (very positive)</w:t>
            </w:r>
          </w:p>
          <w:p w14:paraId="5029EF62" w14:textId="77777777" w:rsidR="00300462" w:rsidRDefault="00805025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3 (fairly positive)</w:t>
            </w:r>
          </w:p>
          <w:p w14:paraId="73D15BFD" w14:textId="77777777" w:rsidR="00300462" w:rsidRDefault="00805025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2 (fairly negative)</w:t>
            </w:r>
          </w:p>
          <w:p w14:paraId="41C2ED80" w14:textId="77777777" w:rsidR="00300462" w:rsidRDefault="00805025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1 (very negative)</w:t>
            </w:r>
          </w:p>
          <w:p w14:paraId="6E1E1340" w14:textId="77777777" w:rsidR="00300462" w:rsidRPr="00A108B1" w:rsidRDefault="00300462" w:rsidP="000038BA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300462" w:rsidRPr="00A108B1" w14:paraId="0FC22470" w14:textId="77777777" w:rsidTr="00805025">
        <w:tc>
          <w:tcPr>
            <w:tcW w:w="3369" w:type="dxa"/>
          </w:tcPr>
          <w:p w14:paraId="214D31E4" w14:textId="77777777" w:rsidR="00300462" w:rsidRPr="00215939" w:rsidRDefault="00300462" w:rsidP="00300462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>
              <w:rPr>
                <w:sz w:val="22"/>
              </w:rPr>
              <w:t xml:space="preserve">33. </w:t>
            </w:r>
            <w:r w:rsidRPr="00300462">
              <w:rPr>
                <w:sz w:val="22"/>
                <w:lang w:val="en-US"/>
              </w:rPr>
              <w:t xml:space="preserve">If I had a serious genetic disorder I would consider undergoing gene therapy to try to cure it. </w:t>
            </w:r>
          </w:p>
        </w:tc>
        <w:tc>
          <w:tcPr>
            <w:tcW w:w="2126" w:type="dxa"/>
            <w:tcBorders>
              <w:right w:val="nil"/>
            </w:tcBorders>
          </w:tcPr>
          <w:p w14:paraId="297FB3EC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1=Strongly disagree</w:t>
            </w:r>
          </w:p>
          <w:p w14:paraId="23263223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2=disagree</w:t>
            </w:r>
          </w:p>
          <w:p w14:paraId="0B5E348C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3=agree</w:t>
            </w:r>
          </w:p>
          <w:p w14:paraId="38128B71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4=strongly agree</w:t>
            </w:r>
          </w:p>
          <w:p w14:paraId="3A7C4AD0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A108B1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D4EE275" w14:textId="77777777" w:rsidR="00300462" w:rsidRDefault="00805025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1 (very negative)</w:t>
            </w:r>
          </w:p>
          <w:p w14:paraId="665274A0" w14:textId="77777777" w:rsidR="00300462" w:rsidRDefault="00805025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2 (fairly negative)</w:t>
            </w:r>
          </w:p>
          <w:p w14:paraId="0450FAF7" w14:textId="77777777" w:rsidR="00300462" w:rsidRDefault="00805025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3 (fairly positive)</w:t>
            </w:r>
          </w:p>
          <w:p w14:paraId="31B88B3B" w14:textId="77777777" w:rsidR="00300462" w:rsidRPr="00A108B1" w:rsidRDefault="00805025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 xml:space="preserve">= </w:t>
            </w:r>
            <w:r w:rsidR="00300462">
              <w:rPr>
                <w:sz w:val="22"/>
                <w:lang w:val="en-US" w:bidi="ar-SA"/>
              </w:rPr>
              <w:t>4 (very positive)</w:t>
            </w:r>
          </w:p>
        </w:tc>
      </w:tr>
      <w:tr w:rsidR="00300462" w:rsidRPr="00A108B1" w14:paraId="37A9C6B6" w14:textId="77777777" w:rsidTr="00805025">
        <w:tc>
          <w:tcPr>
            <w:tcW w:w="3369" w:type="dxa"/>
          </w:tcPr>
          <w:p w14:paraId="25FC9389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 w:rsidRPr="00300462">
              <w:rPr>
                <w:sz w:val="22"/>
              </w:rPr>
              <w:t xml:space="preserve">34. I would be glad if gene therapy was available for people with serious genetic disorders. </w:t>
            </w:r>
          </w:p>
        </w:tc>
        <w:tc>
          <w:tcPr>
            <w:tcW w:w="2126" w:type="dxa"/>
            <w:tcBorders>
              <w:right w:val="nil"/>
            </w:tcBorders>
          </w:tcPr>
          <w:p w14:paraId="65B4C71C" w14:textId="77777777" w:rsidR="00300462" w:rsidRPr="00F5798C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1=Strongly disagree</w:t>
            </w:r>
          </w:p>
          <w:p w14:paraId="63475CEE" w14:textId="77777777" w:rsidR="00300462" w:rsidRPr="00F5798C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2=disagree</w:t>
            </w:r>
          </w:p>
          <w:p w14:paraId="43C4F58C" w14:textId="77777777" w:rsidR="00300462" w:rsidRPr="00F5798C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3=agree</w:t>
            </w:r>
          </w:p>
          <w:p w14:paraId="760CC297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4=strongly agree</w:t>
            </w:r>
          </w:p>
          <w:p w14:paraId="629206AD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F5798C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1717036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8E93C42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56B9ADA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2C46EAC8" w14:textId="77777777" w:rsidR="0030046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300462" w:rsidRPr="00A108B1" w14:paraId="1486F4BF" w14:textId="77777777" w:rsidTr="00805025">
        <w:tc>
          <w:tcPr>
            <w:tcW w:w="3369" w:type="dxa"/>
          </w:tcPr>
          <w:p w14:paraId="0738F59C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 w:rsidRPr="00300462">
              <w:rPr>
                <w:sz w:val="22"/>
              </w:rPr>
              <w:t xml:space="preserve">35. I would be worried about gene therapy being used to modify or enhance physical attributes such as athletic performance. </w:t>
            </w:r>
          </w:p>
        </w:tc>
        <w:tc>
          <w:tcPr>
            <w:tcW w:w="2126" w:type="dxa"/>
            <w:tcBorders>
              <w:right w:val="nil"/>
            </w:tcBorders>
          </w:tcPr>
          <w:p w14:paraId="2F330BB5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454F4C5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A3F177C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174DBCB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B20DC3A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76AD82F8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7986657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33F0874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2D82E6B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11DADE18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300462" w:rsidRPr="00A108B1" w14:paraId="3403B75E" w14:textId="77777777" w:rsidTr="00805025">
        <w:tc>
          <w:tcPr>
            <w:tcW w:w="3369" w:type="dxa"/>
          </w:tcPr>
          <w:p w14:paraId="1867F571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highlight w:val="yellow"/>
                <w:lang w:val="en-US"/>
              </w:rPr>
            </w:pPr>
            <w:r w:rsidRPr="00300462">
              <w:rPr>
                <w:sz w:val="22"/>
              </w:rPr>
              <w:t>36. I am generally positive towards gene therapy and think the government should invest more money into its development.</w:t>
            </w:r>
          </w:p>
        </w:tc>
        <w:tc>
          <w:tcPr>
            <w:tcW w:w="2126" w:type="dxa"/>
            <w:tcBorders>
              <w:right w:val="nil"/>
            </w:tcBorders>
          </w:tcPr>
          <w:p w14:paraId="673FB06A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115FAD79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E8EC211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65B7C81C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5684D461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0D470E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30FBCAF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46A76F4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2063E98E" w14:textId="77777777" w:rsidR="0030046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300462" w:rsidRPr="00A108B1" w14:paraId="0B2CAF56" w14:textId="77777777" w:rsidTr="00805025">
        <w:tc>
          <w:tcPr>
            <w:tcW w:w="3369" w:type="dxa"/>
          </w:tcPr>
          <w:p w14:paraId="0D9E4F44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37. </w:t>
            </w:r>
            <w:r w:rsidRPr="00300462">
              <w:rPr>
                <w:sz w:val="22"/>
              </w:rPr>
              <w:t>At some point in my life, I might consider having a genetic test to find out my risk of developing various genetic diseases.</w:t>
            </w:r>
          </w:p>
        </w:tc>
        <w:tc>
          <w:tcPr>
            <w:tcW w:w="2126" w:type="dxa"/>
            <w:tcBorders>
              <w:right w:val="nil"/>
            </w:tcBorders>
          </w:tcPr>
          <w:p w14:paraId="0D53AD70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5E314AF9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4160F85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D5E2BB7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0C019D9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04AC51C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1CB199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47A2645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3BF0424F" w14:textId="77777777" w:rsidR="0030046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300462" w:rsidRPr="00A108B1" w14:paraId="50F7C8E3" w14:textId="77777777" w:rsidTr="00805025">
        <w:tc>
          <w:tcPr>
            <w:tcW w:w="3369" w:type="dxa"/>
          </w:tcPr>
          <w:p w14:paraId="4C4F3987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38. I am sc</w:t>
            </w:r>
            <w:r w:rsidRPr="00300462">
              <w:rPr>
                <w:sz w:val="22"/>
              </w:rPr>
              <w:t>eptical towards genetic tests that can be ordered on the internet because it may be difficult to interpret the results correctly.</w:t>
            </w:r>
          </w:p>
        </w:tc>
        <w:tc>
          <w:tcPr>
            <w:tcW w:w="2126" w:type="dxa"/>
            <w:tcBorders>
              <w:right w:val="nil"/>
            </w:tcBorders>
          </w:tcPr>
          <w:p w14:paraId="165ECE3B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4E1A6D46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66DEE6FA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104FE8C7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64A1D99B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3025FBC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3C39E84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1490A87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0C9C7BD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A476B99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300462" w:rsidRPr="00A108B1" w14:paraId="4ED7691F" w14:textId="77777777" w:rsidTr="00805025">
        <w:tc>
          <w:tcPr>
            <w:tcW w:w="3369" w:type="dxa"/>
          </w:tcPr>
          <w:p w14:paraId="4CE2936A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39. </w:t>
            </w:r>
            <w:r w:rsidRPr="00300462">
              <w:rPr>
                <w:sz w:val="22"/>
              </w:rPr>
              <w:t>I am glad that genetic tests are available so that people with a family history of serious genetic disease</w:t>
            </w:r>
            <w:r w:rsidRPr="00300462" w:rsidDel="00CE1BBA">
              <w:rPr>
                <w:sz w:val="22"/>
              </w:rPr>
              <w:t xml:space="preserve"> </w:t>
            </w:r>
            <w:r w:rsidRPr="00300462">
              <w:rPr>
                <w:sz w:val="22"/>
              </w:rPr>
              <w:t xml:space="preserve">can find out if they are at risk.  </w:t>
            </w:r>
          </w:p>
        </w:tc>
        <w:tc>
          <w:tcPr>
            <w:tcW w:w="2126" w:type="dxa"/>
            <w:tcBorders>
              <w:right w:val="nil"/>
            </w:tcBorders>
          </w:tcPr>
          <w:p w14:paraId="2B3E3961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D2BF8FC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6AFB9E9B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52008FF3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7A9F4FFD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CCCA0A2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13B4D4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3B10823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0361827B" w14:textId="77777777" w:rsidR="0030046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300462" w:rsidRPr="00A108B1" w14:paraId="2760AD30" w14:textId="77777777" w:rsidTr="00805025">
        <w:tc>
          <w:tcPr>
            <w:tcW w:w="3369" w:type="dxa"/>
          </w:tcPr>
          <w:p w14:paraId="38E8AC32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40. </w:t>
            </w:r>
            <w:r w:rsidRPr="00300462">
              <w:rPr>
                <w:sz w:val="22"/>
              </w:rPr>
              <w:t>I worry about the possibility that the results of genetic tests get into the hands of insurance companies or future employers.</w:t>
            </w:r>
          </w:p>
        </w:tc>
        <w:tc>
          <w:tcPr>
            <w:tcW w:w="2126" w:type="dxa"/>
            <w:tcBorders>
              <w:right w:val="nil"/>
            </w:tcBorders>
          </w:tcPr>
          <w:p w14:paraId="5122BD26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CBF437B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08C9603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C6399C6" w14:textId="77777777" w:rsidR="0030046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40F32F9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26233F9E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314C5CF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5997AEB9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2B16C91F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242E82E7" w14:textId="77777777" w:rsidR="00300462" w:rsidRPr="00A108B1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300462" w:rsidRPr="00A108B1" w14:paraId="0CCBAA80" w14:textId="77777777" w:rsidTr="00805025">
        <w:tc>
          <w:tcPr>
            <w:tcW w:w="3369" w:type="dxa"/>
          </w:tcPr>
          <w:p w14:paraId="42E0D90A" w14:textId="77777777" w:rsidR="00300462" w:rsidRPr="00300462" w:rsidRDefault="00300462" w:rsidP="00300462">
            <w:pPr>
              <w:spacing w:line="240" w:lineRule="auto"/>
              <w:ind w:firstLine="0"/>
              <w:rPr>
                <w:sz w:val="22"/>
                <w:szCs w:val="20"/>
                <w:highlight w:val="yellow"/>
                <w:lang w:val="en-US"/>
              </w:rPr>
            </w:pPr>
            <w:r>
              <w:rPr>
                <w:sz w:val="22"/>
              </w:rPr>
              <w:t xml:space="preserve">41. </w:t>
            </w:r>
            <w:r w:rsidRPr="00300462">
              <w:rPr>
                <w:sz w:val="22"/>
              </w:rPr>
              <w:t>I am generally positive towards genetic testing and think the government should invest more money into its development.</w:t>
            </w:r>
          </w:p>
        </w:tc>
        <w:tc>
          <w:tcPr>
            <w:tcW w:w="2126" w:type="dxa"/>
            <w:tcBorders>
              <w:right w:val="nil"/>
            </w:tcBorders>
          </w:tcPr>
          <w:p w14:paraId="46F31CDD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77A72804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62B72A92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27E90C77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28FFA83" w14:textId="77777777" w:rsidR="00300462" w:rsidRPr="00C26EE2" w:rsidRDefault="00300462" w:rsidP="00300462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588A3FC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4ABE1E2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7A984623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3EC7A9D8" w14:textId="77777777" w:rsidR="00300462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590FCEB3" w14:textId="77777777" w:rsidTr="00805025">
        <w:tc>
          <w:tcPr>
            <w:tcW w:w="3369" w:type="dxa"/>
          </w:tcPr>
          <w:p w14:paraId="7C589A9B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  <w:lang w:val="en-US"/>
              </w:rPr>
              <w:lastRenderedPageBreak/>
              <w:t xml:space="preserve">42. </w:t>
            </w:r>
            <w:r w:rsidRPr="00D26BD0">
              <w:rPr>
                <w:sz w:val="22"/>
                <w:lang w:val="en-US"/>
              </w:rPr>
              <w:t xml:space="preserve">If I had a family history of a serious genetic disease, I would definitely want to use prenatal genetic diagnosis. </w:t>
            </w:r>
          </w:p>
        </w:tc>
        <w:tc>
          <w:tcPr>
            <w:tcW w:w="2126" w:type="dxa"/>
            <w:tcBorders>
              <w:right w:val="nil"/>
            </w:tcBorders>
          </w:tcPr>
          <w:p w14:paraId="6E302FA8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49A129E8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46D17615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6CABE46F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9676A3E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2F63800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173251A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00740CE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7F1EBB99" w14:textId="77777777" w:rsidR="00D26BD0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423EB9CF" w14:textId="77777777" w:rsidTr="00805025">
        <w:tc>
          <w:tcPr>
            <w:tcW w:w="3369" w:type="dxa"/>
          </w:tcPr>
          <w:p w14:paraId="4E79809E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43. </w:t>
            </w:r>
            <w:r w:rsidRPr="00D26BD0">
              <w:rPr>
                <w:sz w:val="22"/>
              </w:rPr>
              <w:t xml:space="preserve">I do not think prenatal diagnosis should be made available for detecting conditions such as asthma and Attention Deficit Hyperactivity Disorder (ADHD). </w:t>
            </w:r>
          </w:p>
        </w:tc>
        <w:tc>
          <w:tcPr>
            <w:tcW w:w="2126" w:type="dxa"/>
            <w:tcBorders>
              <w:right w:val="nil"/>
            </w:tcBorders>
          </w:tcPr>
          <w:p w14:paraId="26481434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63BCA76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ED2D3DB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69163ADE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4DD4D56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08ECAB4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7A7427E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552C741B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256F14E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31812394" w14:textId="77777777" w:rsidR="00D26BD0" w:rsidRPr="00A108B1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D26BD0" w:rsidRPr="00A108B1" w14:paraId="3671338D" w14:textId="77777777" w:rsidTr="00805025">
        <w:tc>
          <w:tcPr>
            <w:tcW w:w="3369" w:type="dxa"/>
          </w:tcPr>
          <w:p w14:paraId="7B6B1A41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  <w:lang w:val="en-US"/>
              </w:rPr>
              <w:t xml:space="preserve">44. </w:t>
            </w:r>
            <w:r w:rsidRPr="00D26BD0">
              <w:rPr>
                <w:sz w:val="22"/>
                <w:lang w:val="en-US"/>
              </w:rPr>
              <w:t xml:space="preserve">The government should make prenatal genetic testing available to all individuals who want it. </w:t>
            </w:r>
          </w:p>
        </w:tc>
        <w:tc>
          <w:tcPr>
            <w:tcW w:w="2126" w:type="dxa"/>
            <w:tcBorders>
              <w:right w:val="nil"/>
            </w:tcBorders>
          </w:tcPr>
          <w:p w14:paraId="56DB2A92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30FCFFBA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74EB507E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027BEE62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6774DBC6" w14:textId="77777777" w:rsidR="00D26BD0" w:rsidRPr="00423161" w:rsidRDefault="00D26BD0" w:rsidP="00D26BD0">
            <w:pPr>
              <w:spacing w:line="240" w:lineRule="auto"/>
              <w:ind w:firstLine="0"/>
              <w:rPr>
                <w:sz w:val="22"/>
                <w:lang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0920214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30A9BCA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7AB6D89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539FD9BE" w14:textId="77777777" w:rsidR="00D26BD0" w:rsidRPr="00A108B1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0D3992A8" w14:textId="77777777" w:rsidTr="00805025">
        <w:tc>
          <w:tcPr>
            <w:tcW w:w="3369" w:type="dxa"/>
          </w:tcPr>
          <w:p w14:paraId="2FD386C9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  <w:lang w:val="en-US"/>
              </w:rPr>
              <w:t xml:space="preserve">45. </w:t>
            </w:r>
            <w:r w:rsidRPr="00D26BD0">
              <w:rPr>
                <w:sz w:val="22"/>
                <w:lang w:val="en-US"/>
              </w:rPr>
              <w:t xml:space="preserve">Prenatal genetic testing should not be allowed, unless for exceptional cases of severe genetic disease in a family. </w:t>
            </w:r>
          </w:p>
        </w:tc>
        <w:tc>
          <w:tcPr>
            <w:tcW w:w="2126" w:type="dxa"/>
            <w:tcBorders>
              <w:right w:val="nil"/>
            </w:tcBorders>
          </w:tcPr>
          <w:p w14:paraId="60E68956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72F8A8D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45E302B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30EAEE02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FB994EC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D93058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1C4856E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1E399DC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2365A871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0DFBBACA" w14:textId="77777777" w:rsidR="00D26BD0" w:rsidRPr="00A108B1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D26BD0" w:rsidRPr="00A108B1" w14:paraId="2A0616AE" w14:textId="77777777" w:rsidTr="00805025">
        <w:tc>
          <w:tcPr>
            <w:tcW w:w="3369" w:type="dxa"/>
          </w:tcPr>
          <w:p w14:paraId="74BBDE24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highlight w:val="yellow"/>
                <w:lang w:val="en-US"/>
              </w:rPr>
            </w:pPr>
            <w:r>
              <w:rPr>
                <w:sz w:val="22"/>
              </w:rPr>
              <w:t xml:space="preserve">46. </w:t>
            </w:r>
            <w:r w:rsidRPr="00D26BD0">
              <w:rPr>
                <w:sz w:val="22"/>
              </w:rPr>
              <w:t>I am generally positive towards prenatal genetic diagnosis and think the government should invest more money into its development.</w:t>
            </w:r>
          </w:p>
        </w:tc>
        <w:tc>
          <w:tcPr>
            <w:tcW w:w="2126" w:type="dxa"/>
            <w:tcBorders>
              <w:right w:val="nil"/>
            </w:tcBorders>
          </w:tcPr>
          <w:p w14:paraId="6646043C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271D671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E078E8E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2F4AAD6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F4AB7FF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60818CF9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50A1667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4F0A677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5D308909" w14:textId="77777777" w:rsidR="00D26BD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50D79CD8" w14:textId="77777777" w:rsidTr="00805025">
        <w:tc>
          <w:tcPr>
            <w:tcW w:w="3369" w:type="dxa"/>
          </w:tcPr>
          <w:p w14:paraId="46A0E714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47. </w:t>
            </w:r>
            <w:r w:rsidRPr="00D26BD0">
              <w:rPr>
                <w:sz w:val="22"/>
              </w:rPr>
              <w:t>If I were diagnosed with cancer, I would consider having my genes analysed in order to help chose a cancer treatment with the fewest side effects.</w:t>
            </w:r>
          </w:p>
        </w:tc>
        <w:tc>
          <w:tcPr>
            <w:tcW w:w="2126" w:type="dxa"/>
            <w:tcBorders>
              <w:right w:val="nil"/>
            </w:tcBorders>
          </w:tcPr>
          <w:p w14:paraId="25CDCA4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62D4C6E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17DE601C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919D8C1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7F9D41FF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EF9C45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5EEDAB8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5EDAFC5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120E7CD4" w14:textId="77777777" w:rsidR="00D26BD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1ED09B24" w14:textId="77777777" w:rsidTr="00805025">
        <w:tc>
          <w:tcPr>
            <w:tcW w:w="3369" w:type="dxa"/>
          </w:tcPr>
          <w:p w14:paraId="7AA8DD69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48. </w:t>
            </w:r>
            <w:r w:rsidRPr="00D26BD0">
              <w:rPr>
                <w:sz w:val="22"/>
              </w:rPr>
              <w:t xml:space="preserve">If I had a family history of diabetes I would consider having my genes analysed in order to </w:t>
            </w:r>
            <w:r w:rsidRPr="00D26BD0">
              <w:rPr>
                <w:sz w:val="22"/>
                <w:lang w:val="en-US"/>
              </w:rPr>
              <w:t xml:space="preserve">help me make lifestyle choices and decisions about interventions that may prevent diabetes from developing. </w:t>
            </w:r>
          </w:p>
        </w:tc>
        <w:tc>
          <w:tcPr>
            <w:tcW w:w="2126" w:type="dxa"/>
            <w:tcBorders>
              <w:right w:val="nil"/>
            </w:tcBorders>
          </w:tcPr>
          <w:p w14:paraId="3B430845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15A1141D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F8D563A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C31EA07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1EBEB28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2A9247D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DE9A9C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3822ED0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2EEB956F" w14:textId="77777777" w:rsidR="00D26BD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  <w:tr w:rsidR="00D26BD0" w:rsidRPr="00A108B1" w14:paraId="7FCBA297" w14:textId="77777777" w:rsidTr="00805025">
        <w:tc>
          <w:tcPr>
            <w:tcW w:w="3369" w:type="dxa"/>
          </w:tcPr>
          <w:p w14:paraId="43DC896C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  <w:szCs w:val="20"/>
                <w:lang w:val="en-US"/>
              </w:rPr>
            </w:pPr>
            <w:r>
              <w:rPr>
                <w:sz w:val="22"/>
              </w:rPr>
              <w:t xml:space="preserve">49. </w:t>
            </w:r>
            <w:r w:rsidRPr="00D26BD0">
              <w:rPr>
                <w:sz w:val="22"/>
              </w:rPr>
              <w:t xml:space="preserve">I would not be willing to get my whole genome analysed, because I worry about issues of confidentiality. </w:t>
            </w:r>
          </w:p>
        </w:tc>
        <w:tc>
          <w:tcPr>
            <w:tcW w:w="2126" w:type="dxa"/>
            <w:tcBorders>
              <w:right w:val="nil"/>
            </w:tcBorders>
          </w:tcPr>
          <w:p w14:paraId="7E90C9CD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139AA7F3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2F29CD1A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71AE1E48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3FCCA711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29321B3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024A868A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00181E2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38494C42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6EFF5024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  <w:p w14:paraId="53B271FC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D26BD0" w:rsidRPr="00A108B1" w14:paraId="2AE065B8" w14:textId="77777777" w:rsidTr="00805025">
        <w:tc>
          <w:tcPr>
            <w:tcW w:w="3369" w:type="dxa"/>
          </w:tcPr>
          <w:p w14:paraId="42297716" w14:textId="77777777" w:rsidR="00D26BD0" w:rsidRPr="00D26BD0" w:rsidRDefault="00D26BD0" w:rsidP="00D26BD0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 xml:space="preserve">50. </w:t>
            </w:r>
            <w:r w:rsidRPr="00D26BD0">
              <w:rPr>
                <w:sz w:val="22"/>
              </w:rPr>
              <w:t>I am sceptical toward pharmacogenomics because of the possibility of getting information about my genes that is unrelated to the treatment.</w:t>
            </w:r>
          </w:p>
        </w:tc>
        <w:tc>
          <w:tcPr>
            <w:tcW w:w="2126" w:type="dxa"/>
            <w:tcBorders>
              <w:right w:val="nil"/>
            </w:tcBorders>
          </w:tcPr>
          <w:p w14:paraId="4BCA672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2EE31230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583D93ED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4D60D8CB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1769BA97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4E27FA5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  <w:p w14:paraId="6EBB9A0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2E10976C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4D8DC966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53742C9D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</w:p>
        </w:tc>
      </w:tr>
      <w:tr w:rsidR="00D26BD0" w:rsidRPr="00A108B1" w14:paraId="06ADE425" w14:textId="77777777" w:rsidTr="00805025">
        <w:tc>
          <w:tcPr>
            <w:tcW w:w="3369" w:type="dxa"/>
          </w:tcPr>
          <w:p w14:paraId="7DAAFFC8" w14:textId="77777777" w:rsidR="00D26BD0" w:rsidRDefault="00D26BD0" w:rsidP="00D26BD0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  <w:lang w:val="en-US"/>
              </w:rPr>
              <w:t xml:space="preserve">51. </w:t>
            </w:r>
            <w:r w:rsidRPr="00D26BD0">
              <w:rPr>
                <w:sz w:val="22"/>
                <w:lang w:val="en-US"/>
              </w:rPr>
              <w:t>I am generally positive towards personalized medicine and pharmacogenomics and think the government should invest more money into its development.</w:t>
            </w:r>
          </w:p>
        </w:tc>
        <w:tc>
          <w:tcPr>
            <w:tcW w:w="2126" w:type="dxa"/>
            <w:tcBorders>
              <w:right w:val="nil"/>
            </w:tcBorders>
          </w:tcPr>
          <w:p w14:paraId="2423A7D9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1=Strongly disagree</w:t>
            </w:r>
          </w:p>
          <w:p w14:paraId="06EB03FB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2=disagree</w:t>
            </w:r>
          </w:p>
          <w:p w14:paraId="010466FD" w14:textId="77777777" w:rsidR="00D26BD0" w:rsidRPr="00C26EE2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3=agree</w:t>
            </w:r>
          </w:p>
          <w:p w14:paraId="20EFB13C" w14:textId="77777777" w:rsidR="00D26BD0" w:rsidRDefault="00D26BD0" w:rsidP="00D26BD0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4=strongly agree</w:t>
            </w:r>
          </w:p>
          <w:p w14:paraId="266EFC8D" w14:textId="77777777" w:rsidR="00D26BD0" w:rsidRPr="00D26BD0" w:rsidRDefault="00D26BD0" w:rsidP="00D26BD0">
            <w:pPr>
              <w:spacing w:line="240" w:lineRule="auto"/>
              <w:ind w:firstLine="0"/>
              <w:rPr>
                <w:b/>
                <w:sz w:val="22"/>
                <w:lang w:val="en-US" w:bidi="ar-SA"/>
              </w:rPr>
            </w:pPr>
            <w:r w:rsidRPr="00C26EE2">
              <w:rPr>
                <w:sz w:val="22"/>
                <w:lang w:val="en-US" w:bidi="ar-SA"/>
              </w:rPr>
              <w:t>5=don’t know</w:t>
            </w:r>
          </w:p>
        </w:tc>
        <w:tc>
          <w:tcPr>
            <w:tcW w:w="3118" w:type="dxa"/>
            <w:tcBorders>
              <w:left w:val="nil"/>
            </w:tcBorders>
          </w:tcPr>
          <w:p w14:paraId="0ADB8395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1 (very negative)</w:t>
            </w:r>
          </w:p>
          <w:p w14:paraId="22539880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2 (fairly negative)</w:t>
            </w:r>
          </w:p>
          <w:p w14:paraId="7C0E2C84" w14:textId="77777777" w:rsidR="00805025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3 (fairly positive)</w:t>
            </w:r>
          </w:p>
          <w:p w14:paraId="46CECD7C" w14:textId="77777777" w:rsidR="00D26BD0" w:rsidRDefault="00805025" w:rsidP="00805025">
            <w:pPr>
              <w:spacing w:line="240" w:lineRule="auto"/>
              <w:ind w:firstLine="0"/>
              <w:rPr>
                <w:sz w:val="22"/>
                <w:lang w:val="en-US" w:bidi="ar-SA"/>
              </w:rPr>
            </w:pPr>
            <w:r>
              <w:rPr>
                <w:sz w:val="22"/>
                <w:lang w:val="en-US" w:bidi="ar-SA"/>
              </w:rPr>
              <w:t>= 4 (very positive)</w:t>
            </w:r>
          </w:p>
        </w:tc>
      </w:tr>
    </w:tbl>
    <w:p w14:paraId="5816079A" w14:textId="77777777" w:rsidR="00300462" w:rsidRPr="00533AAB" w:rsidRDefault="00300462" w:rsidP="00B127C6">
      <w:pPr>
        <w:rPr>
          <w:lang w:val="en-US" w:bidi="ar-SA"/>
        </w:rPr>
      </w:pPr>
    </w:p>
    <w:sectPr w:rsidR="00300462" w:rsidRPr="00533AAB" w:rsidSect="00A83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7D8"/>
    <w:rsid w:val="00000AE0"/>
    <w:rsid w:val="00000F19"/>
    <w:rsid w:val="000025BD"/>
    <w:rsid w:val="000038BA"/>
    <w:rsid w:val="00003F89"/>
    <w:rsid w:val="00010A4E"/>
    <w:rsid w:val="00010B76"/>
    <w:rsid w:val="000122B2"/>
    <w:rsid w:val="000173D7"/>
    <w:rsid w:val="00017783"/>
    <w:rsid w:val="00023878"/>
    <w:rsid w:val="00023943"/>
    <w:rsid w:val="00025499"/>
    <w:rsid w:val="000266C3"/>
    <w:rsid w:val="0003355D"/>
    <w:rsid w:val="000348B3"/>
    <w:rsid w:val="0003542B"/>
    <w:rsid w:val="0003712E"/>
    <w:rsid w:val="00042267"/>
    <w:rsid w:val="00043C7A"/>
    <w:rsid w:val="00045977"/>
    <w:rsid w:val="00047785"/>
    <w:rsid w:val="00055487"/>
    <w:rsid w:val="0006281C"/>
    <w:rsid w:val="0006539F"/>
    <w:rsid w:val="00066B92"/>
    <w:rsid w:val="00067180"/>
    <w:rsid w:val="00067325"/>
    <w:rsid w:val="0007623E"/>
    <w:rsid w:val="00080A28"/>
    <w:rsid w:val="00082D51"/>
    <w:rsid w:val="00084282"/>
    <w:rsid w:val="0008544A"/>
    <w:rsid w:val="00092F55"/>
    <w:rsid w:val="000A0CE1"/>
    <w:rsid w:val="000A4421"/>
    <w:rsid w:val="000A7207"/>
    <w:rsid w:val="000A7E8F"/>
    <w:rsid w:val="000B42D4"/>
    <w:rsid w:val="000C2C1A"/>
    <w:rsid w:val="000C3742"/>
    <w:rsid w:val="000C66A7"/>
    <w:rsid w:val="000D2419"/>
    <w:rsid w:val="000D35F7"/>
    <w:rsid w:val="000E31F8"/>
    <w:rsid w:val="000F498C"/>
    <w:rsid w:val="000F521C"/>
    <w:rsid w:val="000F593E"/>
    <w:rsid w:val="00107B37"/>
    <w:rsid w:val="00117BA1"/>
    <w:rsid w:val="00121CBF"/>
    <w:rsid w:val="00124DA2"/>
    <w:rsid w:val="0014204C"/>
    <w:rsid w:val="001436A8"/>
    <w:rsid w:val="00150D9B"/>
    <w:rsid w:val="00152222"/>
    <w:rsid w:val="001541F7"/>
    <w:rsid w:val="0015537F"/>
    <w:rsid w:val="00156AE4"/>
    <w:rsid w:val="0016264C"/>
    <w:rsid w:val="001627D8"/>
    <w:rsid w:val="001707AA"/>
    <w:rsid w:val="001709CC"/>
    <w:rsid w:val="00170CF3"/>
    <w:rsid w:val="0017239E"/>
    <w:rsid w:val="001749FB"/>
    <w:rsid w:val="00175248"/>
    <w:rsid w:val="001761B9"/>
    <w:rsid w:val="001768F3"/>
    <w:rsid w:val="00176DD1"/>
    <w:rsid w:val="00177DAD"/>
    <w:rsid w:val="00183700"/>
    <w:rsid w:val="00184057"/>
    <w:rsid w:val="001945FD"/>
    <w:rsid w:val="001A0603"/>
    <w:rsid w:val="001A3F25"/>
    <w:rsid w:val="001A4BDD"/>
    <w:rsid w:val="001A69D0"/>
    <w:rsid w:val="001B317A"/>
    <w:rsid w:val="001C3C74"/>
    <w:rsid w:val="001C503B"/>
    <w:rsid w:val="001C51E1"/>
    <w:rsid w:val="001C63E7"/>
    <w:rsid w:val="001C7195"/>
    <w:rsid w:val="001D4DB2"/>
    <w:rsid w:val="001D5181"/>
    <w:rsid w:val="001E3101"/>
    <w:rsid w:val="001E4A3F"/>
    <w:rsid w:val="001E6384"/>
    <w:rsid w:val="001F06D4"/>
    <w:rsid w:val="001F5DE5"/>
    <w:rsid w:val="002026A7"/>
    <w:rsid w:val="00202F80"/>
    <w:rsid w:val="00205E45"/>
    <w:rsid w:val="00210FEF"/>
    <w:rsid w:val="00211299"/>
    <w:rsid w:val="002116E2"/>
    <w:rsid w:val="00213D1F"/>
    <w:rsid w:val="00213F08"/>
    <w:rsid w:val="00221245"/>
    <w:rsid w:val="00221C7F"/>
    <w:rsid w:val="002270F3"/>
    <w:rsid w:val="002319ED"/>
    <w:rsid w:val="0023237F"/>
    <w:rsid w:val="00237DFA"/>
    <w:rsid w:val="002404C1"/>
    <w:rsid w:val="002459AE"/>
    <w:rsid w:val="00246C18"/>
    <w:rsid w:val="00246EFD"/>
    <w:rsid w:val="002548B9"/>
    <w:rsid w:val="00254A39"/>
    <w:rsid w:val="00256C42"/>
    <w:rsid w:val="00261CA8"/>
    <w:rsid w:val="002640C2"/>
    <w:rsid w:val="0026461A"/>
    <w:rsid w:val="002652EB"/>
    <w:rsid w:val="00266EEA"/>
    <w:rsid w:val="00267151"/>
    <w:rsid w:val="00272225"/>
    <w:rsid w:val="00274474"/>
    <w:rsid w:val="00274BBE"/>
    <w:rsid w:val="00281AC5"/>
    <w:rsid w:val="0028277D"/>
    <w:rsid w:val="002865F2"/>
    <w:rsid w:val="0029379A"/>
    <w:rsid w:val="00296463"/>
    <w:rsid w:val="0029721E"/>
    <w:rsid w:val="002A1E71"/>
    <w:rsid w:val="002A2B2C"/>
    <w:rsid w:val="002A40CE"/>
    <w:rsid w:val="002A7348"/>
    <w:rsid w:val="002B2B33"/>
    <w:rsid w:val="002B7F31"/>
    <w:rsid w:val="002C10C7"/>
    <w:rsid w:val="002D04CB"/>
    <w:rsid w:val="002D210A"/>
    <w:rsid w:val="002D5CF2"/>
    <w:rsid w:val="002E1039"/>
    <w:rsid w:val="002E53F8"/>
    <w:rsid w:val="002E55BF"/>
    <w:rsid w:val="00300462"/>
    <w:rsid w:val="00300488"/>
    <w:rsid w:val="00300E0F"/>
    <w:rsid w:val="00303A4D"/>
    <w:rsid w:val="00303AF1"/>
    <w:rsid w:val="0031071C"/>
    <w:rsid w:val="00312AE5"/>
    <w:rsid w:val="00312C6A"/>
    <w:rsid w:val="003144AD"/>
    <w:rsid w:val="003175E1"/>
    <w:rsid w:val="00320824"/>
    <w:rsid w:val="003233B0"/>
    <w:rsid w:val="00330547"/>
    <w:rsid w:val="00331C78"/>
    <w:rsid w:val="00334896"/>
    <w:rsid w:val="00334ACF"/>
    <w:rsid w:val="003413F7"/>
    <w:rsid w:val="00342391"/>
    <w:rsid w:val="003454A0"/>
    <w:rsid w:val="00363960"/>
    <w:rsid w:val="00372029"/>
    <w:rsid w:val="0037279B"/>
    <w:rsid w:val="0037643B"/>
    <w:rsid w:val="00384AA0"/>
    <w:rsid w:val="00385EAA"/>
    <w:rsid w:val="0039747F"/>
    <w:rsid w:val="003A2507"/>
    <w:rsid w:val="003A4089"/>
    <w:rsid w:val="003A58D7"/>
    <w:rsid w:val="003B07DE"/>
    <w:rsid w:val="003B0BEA"/>
    <w:rsid w:val="003B167B"/>
    <w:rsid w:val="003B16F3"/>
    <w:rsid w:val="003B57F0"/>
    <w:rsid w:val="003C0233"/>
    <w:rsid w:val="003C0707"/>
    <w:rsid w:val="003C36B7"/>
    <w:rsid w:val="003C4502"/>
    <w:rsid w:val="003C60F6"/>
    <w:rsid w:val="003C6A1C"/>
    <w:rsid w:val="003D0A12"/>
    <w:rsid w:val="003D1848"/>
    <w:rsid w:val="003D4562"/>
    <w:rsid w:val="003E07A2"/>
    <w:rsid w:val="003E102A"/>
    <w:rsid w:val="003E3AE8"/>
    <w:rsid w:val="003E4268"/>
    <w:rsid w:val="003E4EB8"/>
    <w:rsid w:val="003F0720"/>
    <w:rsid w:val="003F1909"/>
    <w:rsid w:val="003F2650"/>
    <w:rsid w:val="003F560C"/>
    <w:rsid w:val="003F7488"/>
    <w:rsid w:val="00406918"/>
    <w:rsid w:val="00407396"/>
    <w:rsid w:val="004127DF"/>
    <w:rsid w:val="0041522F"/>
    <w:rsid w:val="00422011"/>
    <w:rsid w:val="00423161"/>
    <w:rsid w:val="00423448"/>
    <w:rsid w:val="00425305"/>
    <w:rsid w:val="00426462"/>
    <w:rsid w:val="004268BD"/>
    <w:rsid w:val="00427357"/>
    <w:rsid w:val="004273A9"/>
    <w:rsid w:val="00431313"/>
    <w:rsid w:val="0043254E"/>
    <w:rsid w:val="00435095"/>
    <w:rsid w:val="004417E9"/>
    <w:rsid w:val="004449B3"/>
    <w:rsid w:val="00447148"/>
    <w:rsid w:val="00453DE3"/>
    <w:rsid w:val="00454E37"/>
    <w:rsid w:val="00462713"/>
    <w:rsid w:val="00471F50"/>
    <w:rsid w:val="0047215E"/>
    <w:rsid w:val="00484C19"/>
    <w:rsid w:val="004853FD"/>
    <w:rsid w:val="0048755D"/>
    <w:rsid w:val="00487C65"/>
    <w:rsid w:val="0049108D"/>
    <w:rsid w:val="004914E0"/>
    <w:rsid w:val="00491719"/>
    <w:rsid w:val="004930AA"/>
    <w:rsid w:val="00495961"/>
    <w:rsid w:val="004A29A9"/>
    <w:rsid w:val="004B3881"/>
    <w:rsid w:val="004C72E2"/>
    <w:rsid w:val="004D4CEC"/>
    <w:rsid w:val="004D6B15"/>
    <w:rsid w:val="004E0360"/>
    <w:rsid w:val="004E0601"/>
    <w:rsid w:val="004E4530"/>
    <w:rsid w:val="004F1742"/>
    <w:rsid w:val="00504460"/>
    <w:rsid w:val="00504F8B"/>
    <w:rsid w:val="00511272"/>
    <w:rsid w:val="00514DA0"/>
    <w:rsid w:val="00514DD0"/>
    <w:rsid w:val="00532F39"/>
    <w:rsid w:val="00533AAB"/>
    <w:rsid w:val="00535070"/>
    <w:rsid w:val="005358B4"/>
    <w:rsid w:val="00542681"/>
    <w:rsid w:val="00542974"/>
    <w:rsid w:val="00546111"/>
    <w:rsid w:val="00550644"/>
    <w:rsid w:val="00551319"/>
    <w:rsid w:val="005517DE"/>
    <w:rsid w:val="00551C89"/>
    <w:rsid w:val="00555E1A"/>
    <w:rsid w:val="00555E87"/>
    <w:rsid w:val="00555FB9"/>
    <w:rsid w:val="00556EA6"/>
    <w:rsid w:val="00560E70"/>
    <w:rsid w:val="00563C81"/>
    <w:rsid w:val="00564F82"/>
    <w:rsid w:val="00574FE1"/>
    <w:rsid w:val="005764BF"/>
    <w:rsid w:val="00580419"/>
    <w:rsid w:val="00584CD5"/>
    <w:rsid w:val="00584F2E"/>
    <w:rsid w:val="0058657E"/>
    <w:rsid w:val="0059085A"/>
    <w:rsid w:val="005A2281"/>
    <w:rsid w:val="005A7628"/>
    <w:rsid w:val="005A7987"/>
    <w:rsid w:val="005B404E"/>
    <w:rsid w:val="005B50EA"/>
    <w:rsid w:val="005C0A3A"/>
    <w:rsid w:val="005C5A81"/>
    <w:rsid w:val="005C6633"/>
    <w:rsid w:val="005C7C9A"/>
    <w:rsid w:val="005D55CB"/>
    <w:rsid w:val="005D7052"/>
    <w:rsid w:val="005D7261"/>
    <w:rsid w:val="005E2070"/>
    <w:rsid w:val="005E39A5"/>
    <w:rsid w:val="005F0D15"/>
    <w:rsid w:val="005F15C2"/>
    <w:rsid w:val="005F1E21"/>
    <w:rsid w:val="005F24BC"/>
    <w:rsid w:val="00600444"/>
    <w:rsid w:val="006014C4"/>
    <w:rsid w:val="00603121"/>
    <w:rsid w:val="00605626"/>
    <w:rsid w:val="006066BF"/>
    <w:rsid w:val="00611191"/>
    <w:rsid w:val="0061120A"/>
    <w:rsid w:val="0061348A"/>
    <w:rsid w:val="00614E9C"/>
    <w:rsid w:val="0062183C"/>
    <w:rsid w:val="006251BA"/>
    <w:rsid w:val="00626B33"/>
    <w:rsid w:val="00627891"/>
    <w:rsid w:val="00632F4F"/>
    <w:rsid w:val="0063799C"/>
    <w:rsid w:val="00640585"/>
    <w:rsid w:val="00640591"/>
    <w:rsid w:val="006412C7"/>
    <w:rsid w:val="00644A78"/>
    <w:rsid w:val="006513B8"/>
    <w:rsid w:val="00652801"/>
    <w:rsid w:val="00655B29"/>
    <w:rsid w:val="0066499D"/>
    <w:rsid w:val="006657A2"/>
    <w:rsid w:val="006776FE"/>
    <w:rsid w:val="00681391"/>
    <w:rsid w:val="00681DC3"/>
    <w:rsid w:val="00682130"/>
    <w:rsid w:val="00692CBD"/>
    <w:rsid w:val="00694521"/>
    <w:rsid w:val="006966C9"/>
    <w:rsid w:val="006A0153"/>
    <w:rsid w:val="006A1E66"/>
    <w:rsid w:val="006A23C7"/>
    <w:rsid w:val="006A2699"/>
    <w:rsid w:val="006A6282"/>
    <w:rsid w:val="006C1BE8"/>
    <w:rsid w:val="006C5C40"/>
    <w:rsid w:val="006D0D48"/>
    <w:rsid w:val="006D0D89"/>
    <w:rsid w:val="006D2AE5"/>
    <w:rsid w:val="006D2C98"/>
    <w:rsid w:val="006D429E"/>
    <w:rsid w:val="006E677F"/>
    <w:rsid w:val="006E6C02"/>
    <w:rsid w:val="006F0807"/>
    <w:rsid w:val="006F1159"/>
    <w:rsid w:val="006F497F"/>
    <w:rsid w:val="00700298"/>
    <w:rsid w:val="00700A65"/>
    <w:rsid w:val="00702BA5"/>
    <w:rsid w:val="00707773"/>
    <w:rsid w:val="007108F1"/>
    <w:rsid w:val="00711203"/>
    <w:rsid w:val="00715669"/>
    <w:rsid w:val="00715767"/>
    <w:rsid w:val="0072385C"/>
    <w:rsid w:val="00725ADC"/>
    <w:rsid w:val="00731558"/>
    <w:rsid w:val="007415DE"/>
    <w:rsid w:val="00741C2C"/>
    <w:rsid w:val="00741DBF"/>
    <w:rsid w:val="007423D3"/>
    <w:rsid w:val="00743A74"/>
    <w:rsid w:val="007541DC"/>
    <w:rsid w:val="00757105"/>
    <w:rsid w:val="0076164A"/>
    <w:rsid w:val="00762340"/>
    <w:rsid w:val="0076355F"/>
    <w:rsid w:val="007660A0"/>
    <w:rsid w:val="00773C80"/>
    <w:rsid w:val="00774095"/>
    <w:rsid w:val="0077531E"/>
    <w:rsid w:val="007918FC"/>
    <w:rsid w:val="00791EB3"/>
    <w:rsid w:val="007924F8"/>
    <w:rsid w:val="0079472C"/>
    <w:rsid w:val="0079538C"/>
    <w:rsid w:val="007964DA"/>
    <w:rsid w:val="007A260B"/>
    <w:rsid w:val="007A62B4"/>
    <w:rsid w:val="007B0CBA"/>
    <w:rsid w:val="007C076E"/>
    <w:rsid w:val="007C1440"/>
    <w:rsid w:val="007D0C83"/>
    <w:rsid w:val="007D0C85"/>
    <w:rsid w:val="007D41DA"/>
    <w:rsid w:val="007D4B46"/>
    <w:rsid w:val="007D4FB0"/>
    <w:rsid w:val="007D5673"/>
    <w:rsid w:val="007E505C"/>
    <w:rsid w:val="007E6742"/>
    <w:rsid w:val="007F06AC"/>
    <w:rsid w:val="007F7166"/>
    <w:rsid w:val="008022F5"/>
    <w:rsid w:val="00802F9A"/>
    <w:rsid w:val="00803EF4"/>
    <w:rsid w:val="00805025"/>
    <w:rsid w:val="00806A07"/>
    <w:rsid w:val="0081487B"/>
    <w:rsid w:val="00821F70"/>
    <w:rsid w:val="008239AC"/>
    <w:rsid w:val="008253BA"/>
    <w:rsid w:val="00830D72"/>
    <w:rsid w:val="0083218F"/>
    <w:rsid w:val="00835CF2"/>
    <w:rsid w:val="0083745A"/>
    <w:rsid w:val="008458BD"/>
    <w:rsid w:val="00846D5B"/>
    <w:rsid w:val="00846EFC"/>
    <w:rsid w:val="00853F78"/>
    <w:rsid w:val="00860CC8"/>
    <w:rsid w:val="0086462F"/>
    <w:rsid w:val="00866290"/>
    <w:rsid w:val="00866BD8"/>
    <w:rsid w:val="0087002A"/>
    <w:rsid w:val="00873FF7"/>
    <w:rsid w:val="0088244A"/>
    <w:rsid w:val="008828E3"/>
    <w:rsid w:val="00883ADC"/>
    <w:rsid w:val="008862C3"/>
    <w:rsid w:val="00886CDF"/>
    <w:rsid w:val="00891BA0"/>
    <w:rsid w:val="00893E34"/>
    <w:rsid w:val="008950A1"/>
    <w:rsid w:val="008A0733"/>
    <w:rsid w:val="008A0C23"/>
    <w:rsid w:val="008A22AF"/>
    <w:rsid w:val="008A4F64"/>
    <w:rsid w:val="008B0F0A"/>
    <w:rsid w:val="008B19B1"/>
    <w:rsid w:val="008B4727"/>
    <w:rsid w:val="008C4C1F"/>
    <w:rsid w:val="008D2D8F"/>
    <w:rsid w:val="008D39D6"/>
    <w:rsid w:val="008D56E2"/>
    <w:rsid w:val="008D6552"/>
    <w:rsid w:val="008D6A43"/>
    <w:rsid w:val="008D7B70"/>
    <w:rsid w:val="008E1754"/>
    <w:rsid w:val="008F167B"/>
    <w:rsid w:val="008F22F2"/>
    <w:rsid w:val="008F5227"/>
    <w:rsid w:val="008F6754"/>
    <w:rsid w:val="00902BEE"/>
    <w:rsid w:val="00902D1D"/>
    <w:rsid w:val="0090548C"/>
    <w:rsid w:val="00905EA6"/>
    <w:rsid w:val="00914E63"/>
    <w:rsid w:val="00920D6D"/>
    <w:rsid w:val="009231D3"/>
    <w:rsid w:val="00923F48"/>
    <w:rsid w:val="0092475D"/>
    <w:rsid w:val="009261BC"/>
    <w:rsid w:val="00927D9A"/>
    <w:rsid w:val="00927EC7"/>
    <w:rsid w:val="00930E22"/>
    <w:rsid w:val="00934BFB"/>
    <w:rsid w:val="00940B93"/>
    <w:rsid w:val="009416FA"/>
    <w:rsid w:val="009479EE"/>
    <w:rsid w:val="00953D3B"/>
    <w:rsid w:val="00954DC4"/>
    <w:rsid w:val="009572E7"/>
    <w:rsid w:val="00957B63"/>
    <w:rsid w:val="00964CD0"/>
    <w:rsid w:val="009762BA"/>
    <w:rsid w:val="00977A91"/>
    <w:rsid w:val="009836D2"/>
    <w:rsid w:val="00984869"/>
    <w:rsid w:val="009862D9"/>
    <w:rsid w:val="009A12F3"/>
    <w:rsid w:val="009A1A35"/>
    <w:rsid w:val="009A24C5"/>
    <w:rsid w:val="009B05D9"/>
    <w:rsid w:val="009B49DF"/>
    <w:rsid w:val="009B763B"/>
    <w:rsid w:val="009C6543"/>
    <w:rsid w:val="009C65D4"/>
    <w:rsid w:val="009D02E5"/>
    <w:rsid w:val="009D4601"/>
    <w:rsid w:val="009D7B45"/>
    <w:rsid w:val="009D7D67"/>
    <w:rsid w:val="009E1421"/>
    <w:rsid w:val="009F1EC5"/>
    <w:rsid w:val="009F2DD2"/>
    <w:rsid w:val="00A01EE2"/>
    <w:rsid w:val="00A033AA"/>
    <w:rsid w:val="00A039CE"/>
    <w:rsid w:val="00A05A89"/>
    <w:rsid w:val="00A06D81"/>
    <w:rsid w:val="00A07BBA"/>
    <w:rsid w:val="00A108B1"/>
    <w:rsid w:val="00A129D9"/>
    <w:rsid w:val="00A27DB8"/>
    <w:rsid w:val="00A3017B"/>
    <w:rsid w:val="00A332FA"/>
    <w:rsid w:val="00A33B8D"/>
    <w:rsid w:val="00A37C74"/>
    <w:rsid w:val="00A37F0B"/>
    <w:rsid w:val="00A40074"/>
    <w:rsid w:val="00A401F8"/>
    <w:rsid w:val="00A40AB9"/>
    <w:rsid w:val="00A45A4D"/>
    <w:rsid w:val="00A45A9A"/>
    <w:rsid w:val="00A506F1"/>
    <w:rsid w:val="00A507D0"/>
    <w:rsid w:val="00A54C74"/>
    <w:rsid w:val="00A57653"/>
    <w:rsid w:val="00A57968"/>
    <w:rsid w:val="00A61059"/>
    <w:rsid w:val="00A64890"/>
    <w:rsid w:val="00A66616"/>
    <w:rsid w:val="00A67912"/>
    <w:rsid w:val="00A70FE4"/>
    <w:rsid w:val="00A73001"/>
    <w:rsid w:val="00A7315D"/>
    <w:rsid w:val="00A73B30"/>
    <w:rsid w:val="00A80547"/>
    <w:rsid w:val="00A81D55"/>
    <w:rsid w:val="00A821EF"/>
    <w:rsid w:val="00A8354B"/>
    <w:rsid w:val="00A86064"/>
    <w:rsid w:val="00A91699"/>
    <w:rsid w:val="00AA1663"/>
    <w:rsid w:val="00AA1824"/>
    <w:rsid w:val="00AA236A"/>
    <w:rsid w:val="00AA2CB3"/>
    <w:rsid w:val="00AA416B"/>
    <w:rsid w:val="00AB069A"/>
    <w:rsid w:val="00AC19EA"/>
    <w:rsid w:val="00AD1A29"/>
    <w:rsid w:val="00AD70D8"/>
    <w:rsid w:val="00AE1823"/>
    <w:rsid w:val="00AE4A7A"/>
    <w:rsid w:val="00AE64A6"/>
    <w:rsid w:val="00AE7BC2"/>
    <w:rsid w:val="00AF01D0"/>
    <w:rsid w:val="00AF0E1F"/>
    <w:rsid w:val="00AF436C"/>
    <w:rsid w:val="00AF72BB"/>
    <w:rsid w:val="00B00891"/>
    <w:rsid w:val="00B0694D"/>
    <w:rsid w:val="00B06ECD"/>
    <w:rsid w:val="00B11B52"/>
    <w:rsid w:val="00B11DBA"/>
    <w:rsid w:val="00B127C6"/>
    <w:rsid w:val="00B143B2"/>
    <w:rsid w:val="00B15D32"/>
    <w:rsid w:val="00B20A55"/>
    <w:rsid w:val="00B21B48"/>
    <w:rsid w:val="00B231D9"/>
    <w:rsid w:val="00B24142"/>
    <w:rsid w:val="00B242A2"/>
    <w:rsid w:val="00B244C9"/>
    <w:rsid w:val="00B26EC8"/>
    <w:rsid w:val="00B43C01"/>
    <w:rsid w:val="00B440DE"/>
    <w:rsid w:val="00B45781"/>
    <w:rsid w:val="00B46044"/>
    <w:rsid w:val="00B51A87"/>
    <w:rsid w:val="00B6008A"/>
    <w:rsid w:val="00B60508"/>
    <w:rsid w:val="00B73895"/>
    <w:rsid w:val="00B759A0"/>
    <w:rsid w:val="00B762E1"/>
    <w:rsid w:val="00B82788"/>
    <w:rsid w:val="00B85069"/>
    <w:rsid w:val="00B90469"/>
    <w:rsid w:val="00B93F09"/>
    <w:rsid w:val="00B96D14"/>
    <w:rsid w:val="00B96D67"/>
    <w:rsid w:val="00BA14E3"/>
    <w:rsid w:val="00BA1831"/>
    <w:rsid w:val="00BA3492"/>
    <w:rsid w:val="00BA461F"/>
    <w:rsid w:val="00BA7F71"/>
    <w:rsid w:val="00BD0741"/>
    <w:rsid w:val="00BD1E38"/>
    <w:rsid w:val="00BE3137"/>
    <w:rsid w:val="00BE41B1"/>
    <w:rsid w:val="00BE4DF8"/>
    <w:rsid w:val="00BF1039"/>
    <w:rsid w:val="00BF14B3"/>
    <w:rsid w:val="00C01E4D"/>
    <w:rsid w:val="00C03BB4"/>
    <w:rsid w:val="00C06D62"/>
    <w:rsid w:val="00C11A81"/>
    <w:rsid w:val="00C125B0"/>
    <w:rsid w:val="00C1417F"/>
    <w:rsid w:val="00C1783A"/>
    <w:rsid w:val="00C17E1F"/>
    <w:rsid w:val="00C20937"/>
    <w:rsid w:val="00C22549"/>
    <w:rsid w:val="00C22779"/>
    <w:rsid w:val="00C249AA"/>
    <w:rsid w:val="00C25973"/>
    <w:rsid w:val="00C26426"/>
    <w:rsid w:val="00C26EE2"/>
    <w:rsid w:val="00C31173"/>
    <w:rsid w:val="00C31297"/>
    <w:rsid w:val="00C503BB"/>
    <w:rsid w:val="00C52471"/>
    <w:rsid w:val="00C57DAC"/>
    <w:rsid w:val="00C6136B"/>
    <w:rsid w:val="00C63E7E"/>
    <w:rsid w:val="00C747C4"/>
    <w:rsid w:val="00C875F0"/>
    <w:rsid w:val="00C945E0"/>
    <w:rsid w:val="00CA35BD"/>
    <w:rsid w:val="00CA442F"/>
    <w:rsid w:val="00CB5CB5"/>
    <w:rsid w:val="00CB6917"/>
    <w:rsid w:val="00CC2156"/>
    <w:rsid w:val="00CC40E8"/>
    <w:rsid w:val="00CC501F"/>
    <w:rsid w:val="00CC78E9"/>
    <w:rsid w:val="00CD019B"/>
    <w:rsid w:val="00CD030C"/>
    <w:rsid w:val="00CD489A"/>
    <w:rsid w:val="00CE1508"/>
    <w:rsid w:val="00CE2A47"/>
    <w:rsid w:val="00CE5912"/>
    <w:rsid w:val="00CF03C8"/>
    <w:rsid w:val="00CF3A73"/>
    <w:rsid w:val="00CF4BB2"/>
    <w:rsid w:val="00D05AE9"/>
    <w:rsid w:val="00D10E1E"/>
    <w:rsid w:val="00D12D55"/>
    <w:rsid w:val="00D1304C"/>
    <w:rsid w:val="00D1692D"/>
    <w:rsid w:val="00D1697C"/>
    <w:rsid w:val="00D25144"/>
    <w:rsid w:val="00D26BD0"/>
    <w:rsid w:val="00D322C8"/>
    <w:rsid w:val="00D36693"/>
    <w:rsid w:val="00D37000"/>
    <w:rsid w:val="00D37608"/>
    <w:rsid w:val="00D43AE4"/>
    <w:rsid w:val="00D470D5"/>
    <w:rsid w:val="00D47596"/>
    <w:rsid w:val="00D5034F"/>
    <w:rsid w:val="00D52967"/>
    <w:rsid w:val="00D5504A"/>
    <w:rsid w:val="00D602BC"/>
    <w:rsid w:val="00D60424"/>
    <w:rsid w:val="00D67398"/>
    <w:rsid w:val="00D70523"/>
    <w:rsid w:val="00D76008"/>
    <w:rsid w:val="00D760FE"/>
    <w:rsid w:val="00D77BE1"/>
    <w:rsid w:val="00D861A1"/>
    <w:rsid w:val="00D92FF7"/>
    <w:rsid w:val="00D9651B"/>
    <w:rsid w:val="00DA76AB"/>
    <w:rsid w:val="00DB1B7A"/>
    <w:rsid w:val="00DC053F"/>
    <w:rsid w:val="00DC7FD0"/>
    <w:rsid w:val="00DD0C5C"/>
    <w:rsid w:val="00DD1DE0"/>
    <w:rsid w:val="00DD3611"/>
    <w:rsid w:val="00DE0BF9"/>
    <w:rsid w:val="00DE1633"/>
    <w:rsid w:val="00DE5A19"/>
    <w:rsid w:val="00DF2661"/>
    <w:rsid w:val="00DF3EC1"/>
    <w:rsid w:val="00DF5634"/>
    <w:rsid w:val="00E1224E"/>
    <w:rsid w:val="00E1721B"/>
    <w:rsid w:val="00E21E3C"/>
    <w:rsid w:val="00E267DC"/>
    <w:rsid w:val="00E33332"/>
    <w:rsid w:val="00E34D19"/>
    <w:rsid w:val="00E34DFD"/>
    <w:rsid w:val="00E354D1"/>
    <w:rsid w:val="00E52ADC"/>
    <w:rsid w:val="00E57C66"/>
    <w:rsid w:val="00E57FE4"/>
    <w:rsid w:val="00E62548"/>
    <w:rsid w:val="00E62CEE"/>
    <w:rsid w:val="00E63168"/>
    <w:rsid w:val="00E640FD"/>
    <w:rsid w:val="00E7459D"/>
    <w:rsid w:val="00E75A62"/>
    <w:rsid w:val="00E823CA"/>
    <w:rsid w:val="00E8375E"/>
    <w:rsid w:val="00E850DE"/>
    <w:rsid w:val="00E858AA"/>
    <w:rsid w:val="00E865C0"/>
    <w:rsid w:val="00E91A62"/>
    <w:rsid w:val="00E92227"/>
    <w:rsid w:val="00E9501D"/>
    <w:rsid w:val="00E96233"/>
    <w:rsid w:val="00E976F4"/>
    <w:rsid w:val="00EA2127"/>
    <w:rsid w:val="00EB00C0"/>
    <w:rsid w:val="00EB099C"/>
    <w:rsid w:val="00EB2B41"/>
    <w:rsid w:val="00EB5B6E"/>
    <w:rsid w:val="00EC218E"/>
    <w:rsid w:val="00EC36DC"/>
    <w:rsid w:val="00EC478D"/>
    <w:rsid w:val="00EC4A85"/>
    <w:rsid w:val="00ED51D2"/>
    <w:rsid w:val="00ED6B88"/>
    <w:rsid w:val="00EE003C"/>
    <w:rsid w:val="00EE11B5"/>
    <w:rsid w:val="00EF29AE"/>
    <w:rsid w:val="00EF334A"/>
    <w:rsid w:val="00F10851"/>
    <w:rsid w:val="00F12407"/>
    <w:rsid w:val="00F126FF"/>
    <w:rsid w:val="00F206B2"/>
    <w:rsid w:val="00F26B6F"/>
    <w:rsid w:val="00F36ED4"/>
    <w:rsid w:val="00F44AEA"/>
    <w:rsid w:val="00F45C68"/>
    <w:rsid w:val="00F47F19"/>
    <w:rsid w:val="00F50E78"/>
    <w:rsid w:val="00F549AE"/>
    <w:rsid w:val="00F5798C"/>
    <w:rsid w:val="00F60A5F"/>
    <w:rsid w:val="00F62DDC"/>
    <w:rsid w:val="00F635C4"/>
    <w:rsid w:val="00F64A9C"/>
    <w:rsid w:val="00F65C9C"/>
    <w:rsid w:val="00F67DD4"/>
    <w:rsid w:val="00F778F3"/>
    <w:rsid w:val="00F82875"/>
    <w:rsid w:val="00F82A2E"/>
    <w:rsid w:val="00F8539C"/>
    <w:rsid w:val="00F854C9"/>
    <w:rsid w:val="00F95704"/>
    <w:rsid w:val="00F97627"/>
    <w:rsid w:val="00FA0E0F"/>
    <w:rsid w:val="00FA128B"/>
    <w:rsid w:val="00FA16A1"/>
    <w:rsid w:val="00FA53D0"/>
    <w:rsid w:val="00FA6242"/>
    <w:rsid w:val="00FB00F2"/>
    <w:rsid w:val="00FB0E94"/>
    <w:rsid w:val="00FB319C"/>
    <w:rsid w:val="00FB7C90"/>
    <w:rsid w:val="00FC09F6"/>
    <w:rsid w:val="00FC3994"/>
    <w:rsid w:val="00FC3D0D"/>
    <w:rsid w:val="00FC5CF8"/>
    <w:rsid w:val="00FC634F"/>
    <w:rsid w:val="00FD6A0C"/>
    <w:rsid w:val="00FE0F16"/>
    <w:rsid w:val="00FE202F"/>
    <w:rsid w:val="00FF0397"/>
    <w:rsid w:val="00FF21C9"/>
    <w:rsid w:val="00FF345E"/>
    <w:rsid w:val="00FF5CC3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E067C"/>
  <w15:docId w15:val="{1A5C9666-895B-449D-97CB-ECF132B5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BA0"/>
    <w:pPr>
      <w:tabs>
        <w:tab w:val="left" w:pos="737"/>
      </w:tabs>
      <w:spacing w:line="480" w:lineRule="auto"/>
      <w:ind w:firstLine="357"/>
    </w:pPr>
    <w:rPr>
      <w:rFonts w:ascii="Times New Roman" w:eastAsia="Times New Roman" w:hAnsi="Times New Roman"/>
      <w:sz w:val="24"/>
      <w:szCs w:val="22"/>
      <w:lang w:val="en-GB" w:eastAsia="en-US" w:bidi="en-US"/>
    </w:rPr>
  </w:style>
  <w:style w:type="paragraph" w:styleId="Ttulo4">
    <w:name w:val="heading 4"/>
    <w:basedOn w:val="Normal"/>
    <w:next w:val="Normal"/>
    <w:link w:val="Ttulo4Char"/>
    <w:autoRedefine/>
    <w:uiPriority w:val="9"/>
    <w:unhideWhenUsed/>
    <w:qFormat/>
    <w:rsid w:val="00E354D1"/>
    <w:pPr>
      <w:pBdr>
        <w:bottom w:val="single" w:sz="4" w:space="2" w:color="B8CCE4"/>
      </w:pBdr>
      <w:ind w:firstLine="737"/>
      <w:outlineLvl w:val="3"/>
    </w:pPr>
    <w:rPr>
      <w:b/>
      <w:i/>
      <w:iCs/>
      <w:szCs w:val="24"/>
      <w:lang w:val="nb-NO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2E55BF"/>
    <w:rPr>
      <w:rFonts w:ascii="Times New Roman" w:hAnsi="Times New Roman"/>
      <w:b/>
      <w:bCs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E354D1"/>
    <w:pPr>
      <w:ind w:firstLine="0"/>
      <w:jc w:val="center"/>
    </w:pPr>
    <w:rPr>
      <w:b/>
      <w:iCs/>
      <w:szCs w:val="60"/>
      <w:lang w:val="nb-NO" w:bidi="ar-SA"/>
    </w:rPr>
  </w:style>
  <w:style w:type="character" w:customStyle="1" w:styleId="TtuloChar">
    <w:name w:val="Título Char"/>
    <w:basedOn w:val="Fontepargpadro"/>
    <w:link w:val="Ttulo"/>
    <w:uiPriority w:val="10"/>
    <w:rsid w:val="00E354D1"/>
    <w:rPr>
      <w:rFonts w:ascii="Times New Roman" w:eastAsia="Times New Roman" w:hAnsi="Times New Roman" w:cs="Times New Roman"/>
      <w:b/>
      <w:iCs/>
      <w:sz w:val="24"/>
      <w:szCs w:val="60"/>
    </w:rPr>
  </w:style>
  <w:style w:type="character" w:customStyle="1" w:styleId="Ttulo4Char">
    <w:name w:val="Título 4 Char"/>
    <w:basedOn w:val="Fontepargpadro"/>
    <w:link w:val="Ttulo4"/>
    <w:uiPriority w:val="9"/>
    <w:rsid w:val="00E354D1"/>
    <w:rPr>
      <w:rFonts w:ascii="Times New Roman" w:eastAsia="Times New Roman" w:hAnsi="Times New Roman" w:cs="Times New Roman"/>
      <w:b/>
      <w:i/>
      <w:iCs/>
      <w:sz w:val="24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891BA0"/>
    <w:pPr>
      <w:tabs>
        <w:tab w:val="center" w:pos="737"/>
      </w:tabs>
      <w:ind w:left="567" w:right="567" w:firstLine="0"/>
    </w:pPr>
    <w:rPr>
      <w:iCs/>
      <w:color w:val="000000"/>
      <w:lang w:val="nb-NO" w:bidi="ar-SA"/>
    </w:rPr>
  </w:style>
  <w:style w:type="character" w:customStyle="1" w:styleId="CitaoChar">
    <w:name w:val="Citação Char"/>
    <w:basedOn w:val="Fontepargpadro"/>
    <w:link w:val="Citao"/>
    <w:uiPriority w:val="29"/>
    <w:rsid w:val="00891BA0"/>
    <w:rPr>
      <w:rFonts w:ascii="Times New Roman" w:eastAsia="Times New Roman" w:hAnsi="Times New Roman" w:cs="Times New Roman"/>
      <w:iCs/>
      <w:color w:val="000000"/>
      <w:sz w:val="24"/>
    </w:rPr>
  </w:style>
  <w:style w:type="table" w:styleId="Tabelacomgrade">
    <w:name w:val="Table Grid"/>
    <w:basedOn w:val="Tabelanormal"/>
    <w:uiPriority w:val="59"/>
    <w:rsid w:val="00162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elanormal"/>
    <w:uiPriority w:val="60"/>
    <w:rsid w:val="001627D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elanormal"/>
    <w:uiPriority w:val="60"/>
    <w:rsid w:val="001627D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6031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3121"/>
    <w:rPr>
      <w:rFonts w:ascii="Tahoma" w:eastAsia="Times New Roman" w:hAnsi="Tahoma" w:cs="Tahoma"/>
      <w:sz w:val="16"/>
      <w:szCs w:val="16"/>
      <w:lang w:val="en-GB" w:eastAsia="en-US" w:bidi="en-US"/>
    </w:rPr>
  </w:style>
  <w:style w:type="character" w:styleId="Refdecomentrio">
    <w:name w:val="annotation reference"/>
    <w:basedOn w:val="Fontepargpadro"/>
    <w:uiPriority w:val="99"/>
    <w:semiHidden/>
    <w:unhideWhenUsed/>
    <w:rsid w:val="00A648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6489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64890"/>
    <w:rPr>
      <w:rFonts w:ascii="Times New Roman" w:eastAsia="Times New Roman" w:hAnsi="Times New Roman"/>
      <w:lang w:val="en-GB" w:eastAsia="en-US" w:bidi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48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4890"/>
    <w:rPr>
      <w:rFonts w:ascii="Times New Roman" w:eastAsia="Times New Roman" w:hAnsi="Times New Roman"/>
      <w:b/>
      <w:bCs/>
      <w:lang w:val="en-GB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673</Words>
  <Characters>14438</Characters>
  <Application>Microsoft Office Word</Application>
  <DocSecurity>0</DocSecurity>
  <Lines>120</Lines>
  <Paragraphs>3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17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Charbel El-Hani</cp:lastModifiedBy>
  <cp:revision>5</cp:revision>
  <dcterms:created xsi:type="dcterms:W3CDTF">2016-11-30T12:22:00Z</dcterms:created>
  <dcterms:modified xsi:type="dcterms:W3CDTF">2016-12-14T10:45:00Z</dcterms:modified>
</cp:coreProperties>
</file>